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020C" w14:textId="77777777" w:rsidR="006A5A93" w:rsidRDefault="00B11EC5">
      <w:r>
        <w:rPr>
          <w:rFonts w:hint="eastAsia"/>
          <w:noProof/>
        </w:rPr>
        <w:drawing>
          <wp:inline distT="0" distB="0" distL="114300" distR="114300" wp14:anchorId="412907AE" wp14:editId="5E1874AD">
            <wp:extent cx="5269865" cy="2608580"/>
            <wp:effectExtent l="0" t="0" r="3175" b="12700"/>
            <wp:docPr id="2" name="图片 2" descr="RTDTX`@%(6)1GAGTN0@J{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TDTX`@%(6)1GAGTN0@J{T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941C6" w14:textId="77777777" w:rsidR="006A5A93" w:rsidRDefault="00B11EC5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 xml:space="preserve">Figure S1 </w:t>
      </w:r>
      <w:r>
        <w:rPr>
          <w:rFonts w:ascii="Times New Roman" w:eastAsia="SimSun" w:hAnsi="Times New Roman" w:cs="Times New Roman" w:hint="eastAsia"/>
          <w:sz w:val="24"/>
        </w:rPr>
        <w:t>Ten candidate reference gene primers were amplified by qPCR.</w:t>
      </w:r>
    </w:p>
    <w:p w14:paraId="5F1D4AB4" w14:textId="77777777" w:rsidR="006A5A93" w:rsidRDefault="006A5A93"/>
    <w:p w14:paraId="01C7CC50" w14:textId="77777777" w:rsidR="006A5A93" w:rsidRDefault="006A5A93"/>
    <w:p w14:paraId="68F5C245" w14:textId="77777777" w:rsidR="006A5A93" w:rsidRDefault="006A5A93"/>
    <w:p w14:paraId="372ACD87" w14:textId="77777777" w:rsidR="006A5A93" w:rsidRDefault="00B11EC5">
      <w:r>
        <w:rPr>
          <w:rFonts w:hint="eastAsia"/>
          <w:noProof/>
        </w:rPr>
        <w:lastRenderedPageBreak/>
        <w:drawing>
          <wp:inline distT="0" distB="0" distL="114300" distR="114300" wp14:anchorId="6B410236" wp14:editId="37FECB00">
            <wp:extent cx="5266690" cy="7022465"/>
            <wp:effectExtent l="0" t="0" r="6350" b="3175"/>
            <wp:docPr id="3" name="图片 3" descr="熔解曲线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熔解曲线32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02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B7336" w14:textId="77777777" w:rsidR="006A5A93" w:rsidRDefault="006A5A93"/>
    <w:p w14:paraId="381F96D0" w14:textId="77777777" w:rsidR="006A5A93" w:rsidRDefault="006A5A93"/>
    <w:p w14:paraId="2EE98C3F" w14:textId="77777777" w:rsidR="006A5A93" w:rsidRDefault="00B11EC5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 xml:space="preserve">Figure S2 </w:t>
      </w:r>
      <w:r>
        <w:rPr>
          <w:rFonts w:ascii="Times New Roman" w:eastAsia="SimSun" w:hAnsi="Times New Roman" w:cs="Times New Roman"/>
          <w:sz w:val="24"/>
        </w:rPr>
        <w:t xml:space="preserve">Melting curves generated for </w:t>
      </w:r>
      <w:r>
        <w:rPr>
          <w:rFonts w:ascii="Times New Roman" w:eastAsia="SimSun" w:hAnsi="Times New Roman" w:cs="Times New Roman" w:hint="eastAsia"/>
          <w:sz w:val="24"/>
        </w:rPr>
        <w:t>ten</w:t>
      </w:r>
      <w:r>
        <w:rPr>
          <w:rFonts w:ascii="Times New Roman" w:eastAsia="SimSun" w:hAnsi="Times New Roman" w:cs="Times New Roman"/>
          <w:sz w:val="24"/>
        </w:rPr>
        <w:t xml:space="preserve"> candidate reference genes by qPCR.</w:t>
      </w:r>
    </w:p>
    <w:p w14:paraId="50B61737" w14:textId="77777777" w:rsidR="006A5A93" w:rsidRDefault="006A5A93">
      <w:pPr>
        <w:jc w:val="left"/>
      </w:pPr>
    </w:p>
    <w:p w14:paraId="74A57A02" w14:textId="77777777" w:rsidR="006A5A93" w:rsidRDefault="006A5A93"/>
    <w:p w14:paraId="0B46A78D" w14:textId="77777777" w:rsidR="006A5A93" w:rsidRDefault="006A5A93"/>
    <w:p w14:paraId="30967369" w14:textId="77777777" w:rsidR="006A5A93" w:rsidRDefault="006A5A93"/>
    <w:p w14:paraId="16D65CE9" w14:textId="77777777" w:rsidR="006A5A93" w:rsidRDefault="006A5A93"/>
    <w:p w14:paraId="38B72159" w14:textId="77777777" w:rsidR="006A5A93" w:rsidRDefault="00B11EC5">
      <w:r>
        <w:rPr>
          <w:rFonts w:hint="eastAsia"/>
          <w:noProof/>
        </w:rPr>
        <w:lastRenderedPageBreak/>
        <w:drawing>
          <wp:inline distT="0" distB="0" distL="114300" distR="114300" wp14:anchorId="44BEA2BB" wp14:editId="6075B0B4">
            <wp:extent cx="5270500" cy="7406005"/>
            <wp:effectExtent l="0" t="0" r="2540" b="635"/>
            <wp:docPr id="4" name="图片 4" descr="扩增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扩增曲线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0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730D7" w14:textId="77777777" w:rsidR="006A5A93" w:rsidRDefault="006A5A93"/>
    <w:p w14:paraId="31699C52" w14:textId="77777777" w:rsidR="006A5A93" w:rsidRDefault="006A5A93"/>
    <w:p w14:paraId="3B9EC510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 xml:space="preserve">Figure S3 </w:t>
      </w:r>
      <w:r>
        <w:rPr>
          <w:rFonts w:ascii="Times New Roman" w:eastAsia="SimSun" w:hAnsi="Times New Roman" w:cs="Times New Roman" w:hint="eastAsia"/>
          <w:sz w:val="24"/>
        </w:rPr>
        <w:t xml:space="preserve">Standard curves of ten candidate reference genes in different </w:t>
      </w:r>
      <w:r>
        <w:rPr>
          <w:rFonts w:ascii="Times New Roman" w:eastAsia="SimSun" w:hAnsi="Times New Roman" w:cs="Times New Roman" w:hint="eastAsia"/>
          <w:sz w:val="24"/>
        </w:rPr>
        <w:t>developmental stages of water dropwort.</w:t>
      </w:r>
    </w:p>
    <w:p w14:paraId="54FAD765" w14:textId="77777777" w:rsidR="006A5A93" w:rsidRDefault="006A5A93">
      <w:pPr>
        <w:ind w:firstLine="391"/>
        <w:jc w:val="left"/>
      </w:pPr>
    </w:p>
    <w:p w14:paraId="36261CB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>1      atgattaagcagatatttggtaaacggaagacatcgtctaaatcatcctcgcaatatgattcgagtaatgatgttgggtattcatcgata</w:t>
      </w:r>
    </w:p>
    <w:p w14:paraId="6F27E52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I  K  Q  I  F  G  K  R  K  T  S  S  K  S  S  S  Q  Y  D  S  S  N  D  V  G  Y  S  S  I  </w:t>
      </w:r>
    </w:p>
    <w:p w14:paraId="688EF91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aatacattgaattcagctggtggggttgctaataatttgactaagactagttctgcatctgggaaaggttcgaattctgcttctgcaact</w:t>
      </w:r>
    </w:p>
    <w:p w14:paraId="4FF78F6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N  T  L  N  S  A  G  G  V  A  N  N  L  T  K  T  S  S  A  S  G  K  G  S  N  S  A  S  A  T  </w:t>
      </w:r>
    </w:p>
    <w:p w14:paraId="674508E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ttgaaatcgagtaatgggaactatggtccccaagtgtcgagtgctgctgcacttgtatcgaatcaagggaagaagtcgggtcaagtgggt</w:t>
      </w:r>
    </w:p>
    <w:p w14:paraId="5E747A3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K  S  S  N  G  N  Y  G  P  Q  V  S  S  A  A  A  L  V  S  N  Q  G  K  K  S  G  Q  V  G  </w:t>
      </w:r>
    </w:p>
    <w:p w14:paraId="35823F9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tcccaagttggtcaggggatgaattatggtgtttatgaagctttgcctatctttcgggatgttcccagctctgaaaagcagaatctgttt</w:t>
      </w:r>
    </w:p>
    <w:p w14:paraId="60CE5DF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Q  V  G  Q  G  M  N  Y  G  V  Y  E  A  L  P  I  F  R  D  V  P  S  S  E  K  Q  N  L  F  </w:t>
      </w:r>
    </w:p>
    <w:p w14:paraId="67F8C6D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attaggaagttggatatgtgttgtggtgttgtttgattttagtgatgcttcgaagaatgttaaagagaaggagataaaacgacagacttt</w:t>
      </w:r>
    </w:p>
    <w:p w14:paraId="4DF02F3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I  R  K  L  D  M  C  C  G  V  V  *  F  *  *  C  F  E  E  C  *  R  E  G  D  K  T  T  D  F  </w:t>
      </w:r>
    </w:p>
    <w:p w14:paraId="124F60E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gcttgaacttgttgactacatttcgtcagcaaattcgaagtttaatgagattgccatgcaggagatcacgaaaatggtagctgcgaatct</w:t>
      </w:r>
    </w:p>
    <w:p w14:paraId="0A44C87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*  T  C  *  L  H  F  V  S  K  F  E  V  *  *  D  C  H  A  G  D  H  E  N  G  S  C  E  S  </w:t>
      </w:r>
    </w:p>
    <w:p w14:paraId="0BCC766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ttttcgagcatttgcatctagtcatgataacaaactaccagatgtgtatgacccagaggatgatgaaccagctatggaaccatcatggcc</w:t>
      </w:r>
    </w:p>
    <w:p w14:paraId="3DE7CF3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S  S  I  C  I  *  S  *  *  Q  T  T  R  C  V  *  P  R  G  *  *  T  S  Y  G  T  I  M  A  </w:t>
      </w:r>
    </w:p>
    <w:p w14:paraId="01067EB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tcatcttcaaattgtgtatgagtttcttttgagatttgtggcttctactgaaacagatgcaaaacttgcaaaaagatatattgaccattc</w:t>
      </w:r>
    </w:p>
    <w:p w14:paraId="7137788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S  S  N  C  V  *  V  S  F  E  I  C  G  F  Y  *  N  R  C  K  T  C  K  K  I  Y  *  P  F  </w:t>
      </w:r>
    </w:p>
    <w:p w14:paraId="7818F67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ctttgtgttgagattacttgatctttttgactcggacgatcaacgagagagggagtacttgaagacaattctacatcgtatatatgggaa</w:t>
      </w:r>
    </w:p>
    <w:p w14:paraId="70B51E6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C  V  E  I  T  *  S  F  *  L  G  R  S  T  R  E  G  V  L  E  D  N  S  T  S  Y  I  W  E  </w:t>
      </w:r>
    </w:p>
    <w:p w14:paraId="6F5C658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gttcatggtgcaccggccatttattaggaaatccatcaacaatattttttacaattttatatctgagactgtgcgacacaatgggattgc</w:t>
      </w:r>
    </w:p>
    <w:p w14:paraId="46AEEB1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H  G  A  P  A  I  Y  *  E  I  H  Q  Q  Y  F  L  Q  F  Y  I  *  D  C  A  T  Q  W  D  C  </w:t>
      </w:r>
    </w:p>
    <w:p w14:paraId="3F7DBA7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01    tgaattgcttgaaatcttgggtagtataattaatgggtttgctctccctttaaaagaagaacacaagcttttccttgttcgtgcactgat</w:t>
      </w:r>
    </w:p>
    <w:p w14:paraId="5567D47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*  I  A  *  N  L  G  *  Y  N  *  W  V  C  S  P  F  K  R  R  T  Q  A  F  P  C  S  C  T  D  </w:t>
      </w:r>
    </w:p>
    <w:p w14:paraId="0B4E42D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91    tccccttcacaaacctaaaagtgtatcaatgtaccaccagcaactttcgtattgtattacccaatttgtggagaaggatattaagctggc</w:t>
      </w:r>
    </w:p>
    <w:p w14:paraId="54668CF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P  S  Q  T  *  K  C  I  N  V  P  P  A  T  F  V  L  Y  Y  P  I  C  G  E  G  Y  *  A  G  </w:t>
      </w:r>
    </w:p>
    <w:p w14:paraId="7D39CFC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081   tgacacagtaattcgagggttgttgaagtactggccgataactaatagttcaaaagaagtcatgttccttggtgaattggaggaagttct</w:t>
      </w:r>
    </w:p>
    <w:p w14:paraId="2DE57B3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*  H  S  N  S  R  V  V  E  V  L  A  D  N  *  *  F  K  R  S  H  V  P  W  *  I  G  G  S  S  </w:t>
      </w:r>
    </w:p>
    <w:p w14:paraId="57B47FC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171   ggaagctacccaggctgcagaatttcaaaagtgcatggtccgtctgttccgtcagataggtcgctgcctcaacagctcacatttccaggt</w:t>
      </w:r>
    </w:p>
    <w:p w14:paraId="4297329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S  Y  P  G  C  R  I  S  K  V  H  G  P  S  V  P  S  D  R  S  L  P  Q  Q  L  T  F  P  G  </w:t>
      </w:r>
    </w:p>
    <w:p w14:paraId="3D7B916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261   agctgagcgcacattgtttttatggaataacgatcatataaggactctgattacacagaatcgcaagatcatactgccaattattttccc</w:t>
      </w:r>
    </w:p>
    <w:p w14:paraId="48862D7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*  A  H  I  V  F  M  E  *  R  S  Y  K  D  S  D  Y  T  E  S  Q  D  H  T  A  N  Y  F  P  </w:t>
      </w:r>
    </w:p>
    <w:p w14:paraId="5E8B945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351   agccttggagaataatactcggagtcactggaaccaagctgtccatagtttgacgctgaatgtgagaaaaatattcatagacgcagatca</w:t>
      </w:r>
    </w:p>
    <w:p w14:paraId="2BC67A1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L  G  E  *  Y  S  E  S  L  E  P  S  C  P  *  F  D  A  E  C  E  K  N  I  H  R  R  R  S  </w:t>
      </w:r>
    </w:p>
    <w:p w14:paraId="7847805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441   agcactttttgatgagtgcttagctaagttccaagaagatgagatgaaagagaaaaatatacttgagaagcgtgaatcaacttggaagcg</w:t>
      </w:r>
    </w:p>
    <w:p w14:paraId="6A12EF8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T  F  *  *  V  L  S  *  V  P  R  R  *  D  E  R  E  K  Y  T  *  E  A  *  I  N  L  E  A  </w:t>
      </w:r>
    </w:p>
    <w:p w14:paraId="737C062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531   cttggaagatatggcagcatccaaggctgtaagcaatgaggcagtgcttgtctcaaaattttcttccgttgacattgtcgcaagcacaaa</w:t>
      </w:r>
    </w:p>
    <w:p w14:paraId="7804E68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G  R  Y  G  S  I  Q  G  C  K  Q  *  G  S  A  C  L  K  I  F  F  R  *  H  C  R  K  H  K  </w:t>
      </w:r>
    </w:p>
    <w:p w14:paraId="6F0C934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621   ttcaccgaagaccgccggtagttga</w:t>
      </w:r>
    </w:p>
    <w:p w14:paraId="507BA4B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T  E  D  R  R  *  L  X  </w:t>
      </w:r>
    </w:p>
    <w:p w14:paraId="326C2102" w14:textId="77777777" w:rsidR="006A5A93" w:rsidRDefault="006A5A93">
      <w:pPr>
        <w:jc w:val="left"/>
      </w:pPr>
    </w:p>
    <w:p w14:paraId="793B1999" w14:textId="77777777" w:rsidR="006A5A93" w:rsidRDefault="006A5A93"/>
    <w:p w14:paraId="6B51F48C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4</w:t>
      </w:r>
      <w:r>
        <w:rPr>
          <w:rFonts w:ascii="Times New Roman" w:hAnsi="Times New Roman"/>
          <w:b/>
          <w:sz w:val="24"/>
        </w:rPr>
        <w:t xml:space="preserve"> </w:t>
      </w:r>
      <w:bookmarkStart w:id="0" w:name="OLE_LINK48"/>
      <w:bookmarkStart w:id="1" w:name="OLE_LINK49"/>
      <w:r>
        <w:rPr>
          <w:rFonts w:ascii="Times New Roman" w:hAnsi="Times New Roman"/>
          <w:szCs w:val="21"/>
        </w:rPr>
        <w:t>Nucleotide acid</w:t>
      </w:r>
      <w:bookmarkEnd w:id="0"/>
      <w:bookmarkEnd w:id="1"/>
      <w:r>
        <w:rPr>
          <w:rFonts w:ascii="Times New Roman" w:hAnsi="Times New Roman"/>
          <w:szCs w:val="21"/>
        </w:rPr>
        <w:t xml:space="preserve"> and deduced amino acid sequence of </w:t>
      </w:r>
      <w:r>
        <w:rPr>
          <w:rFonts w:ascii="Times New Roman" w:hAnsi="Times New Roman" w:hint="eastAsia"/>
          <w:i/>
          <w:iCs/>
          <w:szCs w:val="21"/>
        </w:rPr>
        <w:t>PP2A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421F8357" w14:textId="77777777" w:rsidR="006A5A93" w:rsidRDefault="006A5A93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</w:p>
    <w:p w14:paraId="4DFE6A6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gccgacggtgaagatattcaacctcttgtttgcgataatggaactggaatggtcaaggctggatttgctggcgatgatgctccaagg</w:t>
      </w:r>
    </w:p>
    <w:p w14:paraId="344514C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A  D  G  E  D  I  Q  P  L  V  C  D  N  G  T  G  M  V  K  A  G  F  A  G  D  D  A  P  R  </w:t>
      </w:r>
    </w:p>
    <w:p w14:paraId="593A55C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gctgtgttccccagtattgttggcagacctcggcacactggtgttatggttggaatgggccaaaaggatgcctatgttggagatgaagca</w:t>
      </w:r>
    </w:p>
    <w:p w14:paraId="2DF9A47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V  F  P  S  I  V  G  R  P  R  H  T  G  V  M  V  G  M  G  Q  K  D  A  Y  V  G  D  E  A  </w:t>
      </w:r>
    </w:p>
    <w:p w14:paraId="5D261AC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caatcaaaaaggggtatcctgacattgaaatacccaattgaacatggcattgttagcaattgggatgacatggagaagatatggcatcac</w:t>
      </w:r>
    </w:p>
    <w:p w14:paraId="19DF1A9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Q  S  K  R  G  I  L  T  L  K  Y  P  I  E  H  G  I  V  S  N  W  D  D  M  E  K  I  W  H  H  </w:t>
      </w:r>
    </w:p>
    <w:p w14:paraId="1F0AFC5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actttctataatgagctgcgtgtagcccctgaagagcacccagtattacttacagaagcaccactgaatcctaaggcaaacagggaaaaa</w:t>
      </w:r>
    </w:p>
    <w:p w14:paraId="037ED93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F  Y  N  E  L  R  V  A  P  E  E  H  P  V  L  L  T  E  A  P  L  N  P  K  A  N  R  E  K  </w:t>
      </w:r>
    </w:p>
    <w:p w14:paraId="345FDD6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atgacccaaattatgtttgagaccttcaacgtgcctgccatgtatgttgctatccaggccgtgctgtctctatatgctagtggccgtaca</w:t>
      </w:r>
    </w:p>
    <w:p w14:paraId="5CBCE09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T  Q  I  M  F  E  T  F  N  V  P  A  M  Y  V  A  I  Q  A  V  L  S  L  Y  A  S  G  R  T  </w:t>
      </w:r>
    </w:p>
    <w:p w14:paraId="5501524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acaggtattgttttggactctggtgatggtgtaagccacacggtgccaatatatgaaggctatgcacttccacatgcaattcttcgacta</w:t>
      </w:r>
    </w:p>
    <w:p w14:paraId="2EBE61E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G  I  V  L  D  S  G  D  G  V  S  H  T  V  P  I  Y  E  G  Y  A  L  P  H  A  I  L  R  L  </w:t>
      </w:r>
    </w:p>
    <w:p w14:paraId="58BFD62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gaccttgctggtcgtgatcttacagatggcttgatgaagattctcacagaaagaggttatatgttcactaccactgctgaacgggaaatc</w:t>
      </w:r>
    </w:p>
    <w:p w14:paraId="528694B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L  A  G  R  D  L  T  D  G  L  M  K  I  L  T  E  R  G  Y  M  F  T  T  T  A  E  R  E  I  </w:t>
      </w:r>
    </w:p>
    <w:p w14:paraId="100328F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gttcgtgatatgaaggagaacttgcctatgtcgctcttgattatgagcaagagttggagactgccaagagcagctctgctgtcgagaaaa</w:t>
      </w:r>
    </w:p>
    <w:p w14:paraId="6446427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R  D  M  K  E  N  L  P  M  S  L  L  I  M  S  K  S  W  R  L  P  R  A  A  L  L  S  R  K  </w:t>
      </w:r>
    </w:p>
    <w:p w14:paraId="7670FA2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actatgaacttcctgatgggcaggttatcaccattggagctgagaggttccgctggtccagaagtcctgttccagccatctatgattgga</w:t>
      </w:r>
    </w:p>
    <w:p w14:paraId="67391D4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M  N  F  L  M  G  R  L  S  P  L  E  L  R  G  S  A  G  P  E  V  L  F  Q  P  S  M  I  G  </w:t>
      </w:r>
    </w:p>
    <w:p w14:paraId="152523B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atggaagctgccggaatccatgaaactacttacaactctattatgaagtgtgatgttgatatcagaaaagatctttatggtaatattgtc</w:t>
      </w:r>
    </w:p>
    <w:p w14:paraId="4CD7945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E  A  A  G  I  H  E  T  T  Y  N  S  I  M  K  C  D  V  D  I  R  K  D  L  Y  G  N  I  V  </w:t>
      </w:r>
    </w:p>
    <w:p w14:paraId="0562D9A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01    cttagtggtgggtcaactatgttccctggtattgctgatcgtatgagcaaagaaatcactgcccttgctcccagtagcatgaagatcaag</w:t>
      </w:r>
    </w:p>
    <w:p w14:paraId="3C447B7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S  G  G  S  T  M  F  P  G  I  A  D  R  M  S  K  E  I  T  A  L  A  P  S  S  M  K  I  K  </w:t>
      </w:r>
    </w:p>
    <w:p w14:paraId="2A40522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991    </w:t>
      </w:r>
      <w:r>
        <w:rPr>
          <w:rFonts w:ascii="SimSun" w:hAnsi="SimSun" w:hint="eastAsia"/>
          <w:sz w:val="17"/>
          <w:lang w:val="zh-CN"/>
        </w:rPr>
        <w:t>gtggtggcgcctccagaaagaaagtacagtgtttggattggaggatcgatcctcgcttctctcagcaccttccagcagatgtggatctcc</w:t>
      </w:r>
    </w:p>
    <w:p w14:paraId="009B78A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V  A  P  P  E  R  K  Y  S  V  W  I  G  G  S  I  L  A  S  L  S  T  F  Q  Q  M  W  I  S  </w:t>
      </w:r>
    </w:p>
    <w:p w14:paraId="677189F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081   aagggtgaatatgacgaatcaggtccatcaattgttcatcgaaagtgcttctaa</w:t>
      </w:r>
    </w:p>
    <w:p w14:paraId="09C7CCD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G  E  Y  D  E  S  G  P  S  I  V  H  R  K  C  F  *  </w:t>
      </w:r>
    </w:p>
    <w:p w14:paraId="510AF554" w14:textId="77777777" w:rsidR="006A5A93" w:rsidRDefault="006A5A93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</w:p>
    <w:p w14:paraId="2C727674" w14:textId="77777777" w:rsidR="006A5A93" w:rsidRDefault="006A5A93"/>
    <w:p w14:paraId="3E36F8F0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bookmarkStart w:id="2" w:name="OLE_LINK1"/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5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ACTIN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bookmarkEnd w:id="2"/>
    <w:p w14:paraId="5DF8DCE3" w14:textId="77777777" w:rsidR="006A5A93" w:rsidRDefault="006A5A93">
      <w:pPr>
        <w:jc w:val="left"/>
      </w:pPr>
    </w:p>
    <w:p w14:paraId="2F3ED82B" w14:textId="77777777" w:rsidR="006A5A93" w:rsidRDefault="006A5A93"/>
    <w:p w14:paraId="18F7AC16" w14:textId="77777777" w:rsidR="006A5A93" w:rsidRDefault="006A5A93"/>
    <w:p w14:paraId="70917FE3" w14:textId="77777777" w:rsidR="006A5A93" w:rsidRDefault="006A5A93"/>
    <w:p w14:paraId="18E414A3" w14:textId="77777777" w:rsidR="006A5A93" w:rsidRDefault="006A5A93"/>
    <w:p w14:paraId="00F87DB9" w14:textId="77777777" w:rsidR="006A5A93" w:rsidRDefault="006A5A93"/>
    <w:p w14:paraId="57FBC0C7" w14:textId="77777777" w:rsidR="006A5A93" w:rsidRDefault="006A5A93"/>
    <w:p w14:paraId="701F7054" w14:textId="77777777" w:rsidR="006A5A93" w:rsidRDefault="006A5A93"/>
    <w:p w14:paraId="01252A40" w14:textId="77777777" w:rsidR="006A5A93" w:rsidRDefault="006A5A93"/>
    <w:p w14:paraId="09D283BD" w14:textId="77777777" w:rsidR="006A5A93" w:rsidRDefault="006A5A93"/>
    <w:p w14:paraId="6C149CC3" w14:textId="77777777" w:rsidR="006A5A93" w:rsidRDefault="006A5A93">
      <w:pPr>
        <w:ind w:firstLine="427"/>
        <w:jc w:val="left"/>
      </w:pPr>
    </w:p>
    <w:p w14:paraId="6DCEC588" w14:textId="77777777" w:rsidR="006A5A93" w:rsidRDefault="006A5A93">
      <w:pPr>
        <w:ind w:firstLine="427"/>
        <w:jc w:val="left"/>
      </w:pPr>
    </w:p>
    <w:p w14:paraId="307CEF2A" w14:textId="77777777" w:rsidR="006A5A93" w:rsidRDefault="006A5A93">
      <w:pPr>
        <w:ind w:firstLine="427"/>
        <w:jc w:val="left"/>
      </w:pPr>
    </w:p>
    <w:p w14:paraId="43EFE25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gcctctaatgcagctcttgcttcgtcaagaattccgaccactaccagtcttccttccaaaagctctcattcttaccctactcaatgc</w:t>
      </w:r>
    </w:p>
    <w:p w14:paraId="64CC0E4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A  S  N  A  A  L  A  S  S  R  I  P  T  T  T  S  L  P  S  K  S  S  H  S  Y  P  T  Q  C  </w:t>
      </w:r>
    </w:p>
    <w:p w14:paraId="034BD93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ttctccaagagactcgatgtagctgaattttctgggcttcgatccagtgtttccctgacatactctaggagtgctagagaaggatctttc</w:t>
      </w:r>
    </w:p>
    <w:p w14:paraId="0FD8C14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S  K  R  L  D  V  A  E  F  S  G  L  R  S  S  V  S  L  T  Y  S  R  S  A  R  E  G  S  F  </w:t>
      </w:r>
    </w:p>
    <w:p w14:paraId="097BF11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tttgatgtggtggctgcacaactgactcctaagactacaggaacattgcctgttaaaggagagacagttgccaaattgaaagttgcaatc</w:t>
      </w:r>
    </w:p>
    <w:p w14:paraId="72DD4C4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D  V  V  A  A  Q  L  T  P  K  T  T  G  T  L  P  V  K  G  E  T  V  A  K  L  K  V  A  I  </w:t>
      </w:r>
    </w:p>
    <w:p w14:paraId="2EC45E3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aatggttttggtcgcataggcagaaacttcctccgctgctggcatgggcgcaaagactctccacttgaagtcgtagttctcaatgacagt</w:t>
      </w:r>
    </w:p>
    <w:p w14:paraId="3E5E575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N  G  F  G  R  I  G  R  N  F  L  R  C  W  H  G  R  K  D  S  P  L  E  V  V  V  L  N  D  S  </w:t>
      </w:r>
    </w:p>
    <w:p w14:paraId="444980C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ggtggtgtcaagaatgcatcgcacttgctgaagtatgactctatgttgggtactttcaaggccgatgtaaagatagtagacaatgaaacc</w:t>
      </w:r>
    </w:p>
    <w:p w14:paraId="52DDC91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G  V  K  N  A  S  H  L  L  K  Y  D  S  M  L  G  T  F  K  A  D  V  K  I  V  D  N  E  T  </w:t>
      </w:r>
    </w:p>
    <w:p w14:paraId="2177D0F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atcagtgttgatggaaagctgatcaaggttgtctccaacagagaccctctccagcttccatgggcagagcttggtattgacattgttatc</w:t>
      </w:r>
    </w:p>
    <w:p w14:paraId="0C997A1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I  S  V  D  G  K  L  I  K  V  V  S  N  R  D  P  L  Q  L  P  W  A  E  L  G  I  D  I  V  I  </w:t>
      </w:r>
    </w:p>
    <w:p w14:paraId="76EE7C3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gaggggacaggtgtgtttgtggatggccctggcgctgggaaacacatccaagccggtgccaagaaagttattatcactgcaccagcgaaa</w:t>
      </w:r>
    </w:p>
    <w:p w14:paraId="361FD6A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E  G  T  G  V  F  V  D  G  P  G  A  G  K  H  I  Q  A  G  A  K  K  V  I  I  T  A  P  A  K  </w:t>
      </w:r>
    </w:p>
    <w:p w14:paraId="7E7A463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ggagctgatattccaacatatgttgttggagtaaatgaaaaggaatatgatcatgatgttgcaaatattgtcagcaatgcttcttgcaca</w:t>
      </w:r>
    </w:p>
    <w:p w14:paraId="33E58B3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A  D  I  P  T  Y  V  V  G  V  N  E  K  E  Y  D  H  D  V  A  N  I  V  S  N  A  S  C  T  </w:t>
      </w:r>
    </w:p>
    <w:p w14:paraId="081BB7B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accaactgtttggctccatttgcaaaggtccttgatgatgaattcggtatcgtcaaaggaacaatgacgaccactcattcctacactggt</w:t>
      </w:r>
    </w:p>
    <w:p w14:paraId="2A64D54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N  C  L  A  P  F  A  K  V  L  D  D  E  F  G  I  V  K  G  T  M  T  T  T  H  S  Y  T  G  </w:t>
      </w:r>
    </w:p>
    <w:p w14:paraId="7956FC2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gaccagaggcttttggatgcttcacacagagacttgaggagagccagagctgcagcactgaatatagtcccaacaagtactggtgcagcc</w:t>
      </w:r>
    </w:p>
    <w:p w14:paraId="19144B9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Q  R  L  L  D  A  S  H  R  D  L  R  R  A  R  A  A  A  L  N  I  V  P  T  S  T  G  A  A  </w:t>
      </w:r>
    </w:p>
    <w:p w14:paraId="3AA3ECF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01    aaggcagtgtctttagttctaccccagcttaagggcaagctcaatggtattgctctacgggtgcccactccaaatgtatccgttgttgac</w:t>
      </w:r>
    </w:p>
    <w:p w14:paraId="3DC794A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A  V  S  L  V  L  P  Q  L  K  G  K  L  N  G  I  A  L  R  V  P  T  P  N  V  S  V  V  D  </w:t>
      </w:r>
    </w:p>
    <w:p w14:paraId="2C9EB65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91    cttgttgtgaatgttgcaaagaaaggaatttcagccgaagatgtcaatgctgcattcagaaaggcagctgatggaccaatgaaggggatt</w:t>
      </w:r>
    </w:p>
    <w:p w14:paraId="5FC6021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V  V  N  V  A  K  K  G  I  S  A  E  D  V  N  A  A  F  R  K  A  A  D  G  P  M  K  G  I  </w:t>
      </w:r>
    </w:p>
    <w:p w14:paraId="4A4C22E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081   ctagctgtatgcgatgagcctctcgtttcagtagactttcggtgctctgatgtttccaccaccattgacgcatcgttgtcaatggtcatg</w:t>
      </w:r>
    </w:p>
    <w:p w14:paraId="65E4926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A  V  C  D  E  P  L  V  S  V  D  F  R  C  S  D  V  S  T  T  I  D  A  S  L  S  M  V  M  </w:t>
      </w:r>
    </w:p>
    <w:p w14:paraId="0CD124A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171   ggagatgatatggtcaaggttgtagcctggtacgacaacgaatggggttacagccaaagagttgttgatctggcacatcttgtagcaagc</w:t>
      </w:r>
    </w:p>
    <w:p w14:paraId="4E77ED1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D  D  M  V  K  V  V  A  W  Y  D  N  E  W  G  Y  S  Q  R  V  V  D  L  A  H  L  V  A  S  </w:t>
      </w:r>
    </w:p>
    <w:p w14:paraId="69CF5DB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261   aaatggccaggtgcagcagcaggaggaagtggagaccctctggaggattactgcaaatcaaaccctgctgaagaggagtgcaaagttttt</w:t>
      </w:r>
    </w:p>
    <w:p w14:paraId="534A8DC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W  P  G  A  A  A  G  G  S  G  D  P  L  E  D  Y  C  K  S  N  P  A  E  E  E  C  K  V  F  </w:t>
      </w:r>
    </w:p>
    <w:p w14:paraId="6E2D8E1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351   gattaa</w:t>
      </w:r>
    </w:p>
    <w:p w14:paraId="64AFF14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*  </w:t>
      </w:r>
    </w:p>
    <w:p w14:paraId="4CC8E99E" w14:textId="77777777" w:rsidR="006A5A93" w:rsidRDefault="006A5A93">
      <w:pPr>
        <w:jc w:val="left"/>
      </w:pPr>
    </w:p>
    <w:p w14:paraId="52B739A6" w14:textId="77777777" w:rsidR="006A5A93" w:rsidRDefault="006A5A93"/>
    <w:p w14:paraId="5A2B7AAE" w14:textId="77777777" w:rsidR="006A5A93" w:rsidRDefault="006A5A93"/>
    <w:p w14:paraId="510E5C32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6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GAPDH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2EF3D517" w14:textId="77777777" w:rsidR="006A5A93" w:rsidRDefault="006A5A93">
      <w:pPr>
        <w:jc w:val="left"/>
      </w:pPr>
    </w:p>
    <w:p w14:paraId="5B428E8C" w14:textId="77777777" w:rsidR="006A5A93" w:rsidRDefault="006A5A93"/>
    <w:p w14:paraId="23637DBB" w14:textId="77777777" w:rsidR="006A5A93" w:rsidRDefault="006A5A93"/>
    <w:p w14:paraId="3ADB45DA" w14:textId="77777777" w:rsidR="006A5A93" w:rsidRDefault="006A5A93"/>
    <w:p w14:paraId="09138AA6" w14:textId="77777777" w:rsidR="006A5A93" w:rsidRDefault="006A5A93"/>
    <w:p w14:paraId="4DBABC99" w14:textId="77777777" w:rsidR="006A5A93" w:rsidRDefault="006A5A93">
      <w:pPr>
        <w:ind w:firstLine="319"/>
        <w:jc w:val="left"/>
      </w:pPr>
    </w:p>
    <w:p w14:paraId="0FE21F9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ggtaaggaaaaggttcacatcaacattgtggtcattggccatgtggactctggaaaatcgaccaccactggtcacttgatctacaag</w:t>
      </w:r>
    </w:p>
    <w:p w14:paraId="70E192F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G  K  E  K  V  H  I  N  I  V  V  I  G  H  V  D  S  G  K  S  T  T  T  G  H  L  I  Y  K  </w:t>
      </w:r>
    </w:p>
    <w:p w14:paraId="18CF8AF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cttggtggtattgacaagcgtgttattgagagatttgagaaagaagctgctgaaatgaacaagaggtctttcaagtatgcttgggtgctt</w:t>
      </w:r>
    </w:p>
    <w:p w14:paraId="6D12BDA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G  G  I  D  K  R  V  I  E  R  F  E  K  E  A  A  E  M  N  K  R  S  F  K  Y  A  W  V  L  </w:t>
      </w:r>
    </w:p>
    <w:p w14:paraId="0301C78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gacaagttgaaggctgagcgagaacgtggtattaccattgatatcgccttgtggaagtttgaaaccaacagatactactgcactgtcatt</w:t>
      </w:r>
    </w:p>
    <w:p w14:paraId="765000D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K  L  K  A  E  R  E  R  G  I  T  I  D  I  A  L  W  K  F  E  T  N  R  Y  Y  C  T  V  I  </w:t>
      </w:r>
    </w:p>
    <w:p w14:paraId="763E56C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gatgcccctggacatcgtgactttatcaagaatatgattactggaacatctcaggctgattgtgctgttctaatcattgactctactact</w:t>
      </w:r>
    </w:p>
    <w:p w14:paraId="5093490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A  P  G  H  R  D  F  I  K  N  M  I  T  G  T  S  Q  A  D  C  A  V  L  I  I  D  S  T  T  </w:t>
      </w:r>
    </w:p>
    <w:p w14:paraId="3D65C22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ggtggttttgaagctggtatttccaaggatggtcagacccgtgaacatgctttgctcgctttcaccctcggtgtcaaacaaatgatttgt</w:t>
      </w:r>
    </w:p>
    <w:p w14:paraId="03D60A8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G  F  E  A  G  I  S  K  D  G  Q  T  R  E  H  A  L  L  A  F  T  L  G  V  K  Q  M  I  C  </w:t>
      </w:r>
    </w:p>
    <w:p w14:paraId="455E343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tgctgtaacaagatggatgccaccaccccaaaatactccaaggccaggtatgatgaaattgtgaaggaggtttcttcgtacttgaagaag</w:t>
      </w:r>
    </w:p>
    <w:p w14:paraId="4A05AF5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C  C  N  K  M  D  A  T  T  P  K  Y  S  K  A  R  Y  D  E  I  V  K  E  V  S  S  Y  L  K  K  </w:t>
      </w:r>
    </w:p>
    <w:p w14:paraId="57239D0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gttgggtacaaccctgataaaattgcttttgtccccatttctggatttgagggtgataacatgattgagaggtccacaaacttggactgg</w:t>
      </w:r>
    </w:p>
    <w:p w14:paraId="0C4AFC6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G  Y  N  P  D  K  I  A  F  V  P  I  S  G  F  E  G  D  N  M  I  E  R  S  T  N  L  D  W  </w:t>
      </w:r>
    </w:p>
    <w:p w14:paraId="33C157A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tacaagggccctactcttcttgaggcccttgaccagatcaatgagcccaaaagaccctcagacaagccccttcgtctcccacttcaggat</w:t>
      </w:r>
    </w:p>
    <w:p w14:paraId="1B4D6F6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Y  K  G  P  T  L  L  E  A  L  D  Q  I  N  E  P  K  R  P  S  D  K  P  L  R  L  P  L  Q  D  </w:t>
      </w:r>
    </w:p>
    <w:p w14:paraId="04B776F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gtgtacaagattggtggtattggaactgtgccagtggggagagttgagactggtactctgaagcctggaatggttgtcacttttggcccc</w:t>
      </w:r>
    </w:p>
    <w:p w14:paraId="0D5AE20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Y  K  I  G  G  I  G  T  V  P  V  G  R  V  E  T  G  T  L  K  P  G  M  V  V  T  F  G  P  </w:t>
      </w:r>
    </w:p>
    <w:p w14:paraId="729EF92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tctgggctgaccactgaagttaagtctgttgagatgcatcatgagtctcttctagaggcacttcctggtgacaatgttggcttcaatgtc</w:t>
      </w:r>
    </w:p>
    <w:p w14:paraId="57C8D3E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G  L  T  T  E  V  K  S  V  E  M  H  H  E  S  L  L  E  A  L  P  G  D  N  V  G  F  N  V  </w:t>
      </w:r>
    </w:p>
    <w:p w14:paraId="4E7678F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901    </w:t>
      </w:r>
      <w:r>
        <w:rPr>
          <w:rFonts w:ascii="SimSun" w:hAnsi="SimSun" w:hint="eastAsia"/>
          <w:sz w:val="17"/>
          <w:lang w:val="zh-CN"/>
        </w:rPr>
        <w:t>aagaatgttgctgtcaaggatctcaagcgtgggtatgtggcttcaaactccaaggatgatccagccaagggagctgccaatttcacatct</w:t>
      </w:r>
    </w:p>
    <w:p w14:paraId="320BAE7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N  V  A  V  K  D  L  K  R  G  Y  V  A  S  N  S  K  D  D  P  A  K  G  A  A  N  F  T  S  </w:t>
      </w:r>
    </w:p>
    <w:p w14:paraId="052FF18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91    caggtcatcatcatgaaccaccctggacagattggtaacggatatgctccagtcctcgattgtcatacctcccacattgctgtcaaattt</w:t>
      </w:r>
    </w:p>
    <w:p w14:paraId="1B52998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Q  V  I  I  M  N  H  P  G  Q  I  G  N  G  Y  A  P  V  L  D  C  H  T  S  H  I  A  V  K  F  </w:t>
      </w:r>
    </w:p>
    <w:p w14:paraId="4AD8615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1081   </w:t>
      </w:r>
      <w:r>
        <w:rPr>
          <w:rFonts w:ascii="SimSun" w:hAnsi="SimSun" w:hint="eastAsia"/>
          <w:sz w:val="17"/>
          <w:lang w:val="zh-CN"/>
        </w:rPr>
        <w:t>gctgagctcttgaccaagattgacaggcgatctggaaaggagctcgagaaggagcccaagttcttgaagaatggtgatgctgggatggtc</w:t>
      </w:r>
    </w:p>
    <w:p w14:paraId="6A1B91F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E  L  L  T  K  I  D  R  R  S  G  K  E  L  E  K  E  P  K  F  L  K  N  G  D  A  G  M  V  </w:t>
      </w:r>
    </w:p>
    <w:p w14:paraId="3EBB632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171   aagatgcttccaaccaagcccatggtggtggagactttttccgagtaccctcctcttggaaggtttgctgttcgtgatatgagacagaca</w:t>
      </w:r>
    </w:p>
    <w:p w14:paraId="35D7D8B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M  L  P  T  K  P  M  V  V  E  T  F  S  E  Y  P  P  L  G  R  F  A  V  R  D  M  R  Q  T  </w:t>
      </w:r>
    </w:p>
    <w:p w14:paraId="34A2910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261   gttgccgttggtgtcatcaaggctgttgacaagaaggatccaactggtgccaaggttaccaaggcagcagcaaagaagggtgccaagtga</w:t>
      </w:r>
    </w:p>
    <w:p w14:paraId="5BA235C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A  V  G  V  I  K  A  V  D  K  K  D  P  T  G  A  K  V  T  K  A  A  A  K  K  G  A  K  *  </w:t>
      </w:r>
    </w:p>
    <w:p w14:paraId="78F6A9C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1351   </w:t>
      </w:r>
    </w:p>
    <w:p w14:paraId="29DCFD6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</w:t>
      </w:r>
    </w:p>
    <w:p w14:paraId="1DF15F43" w14:textId="77777777" w:rsidR="006A5A93" w:rsidRDefault="006A5A93">
      <w:pPr>
        <w:jc w:val="left"/>
      </w:pPr>
    </w:p>
    <w:p w14:paraId="4FE04BD4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7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cs="Times New Roman"/>
          <w:i/>
          <w:iCs/>
          <w:szCs w:val="21"/>
        </w:rPr>
        <w:t>EF-1α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6AC9F096" w14:textId="77777777" w:rsidR="006A5A93" w:rsidRDefault="006A5A93">
      <w:pPr>
        <w:jc w:val="left"/>
      </w:pPr>
    </w:p>
    <w:p w14:paraId="601F8BE6" w14:textId="77777777" w:rsidR="006A5A93" w:rsidRDefault="006A5A93"/>
    <w:p w14:paraId="3546D57D" w14:textId="77777777" w:rsidR="006A5A93" w:rsidRDefault="006A5A93"/>
    <w:p w14:paraId="7978FB91" w14:textId="77777777" w:rsidR="006A5A93" w:rsidRDefault="006A5A93"/>
    <w:p w14:paraId="3157DDBE" w14:textId="77777777" w:rsidR="006A5A93" w:rsidRDefault="006A5A93"/>
    <w:p w14:paraId="12E28370" w14:textId="77777777" w:rsidR="006A5A93" w:rsidRDefault="006A5A93"/>
    <w:p w14:paraId="16D9291F" w14:textId="77777777" w:rsidR="006A5A93" w:rsidRDefault="006A5A93"/>
    <w:p w14:paraId="240B3E0A" w14:textId="77777777" w:rsidR="006A5A93" w:rsidRDefault="006A5A93">
      <w:pPr>
        <w:ind w:firstLine="271"/>
        <w:jc w:val="left"/>
      </w:pPr>
    </w:p>
    <w:p w14:paraId="5E57CCD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gctggagctgcaccagaaggttctcaattcgatgcacgtcaatttgacgcaaaaatgactgagctacttggtgctgatggagaagaa</w:t>
      </w:r>
    </w:p>
    <w:p w14:paraId="695936D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A  G  A  A  P  E  G  S  Q  F  D  A  R  Q  F  D  A  K  M  T  E  L  L  G  A  D  G  E  E  </w:t>
      </w:r>
    </w:p>
    <w:p w14:paraId="1E99591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ttctttacatcatatgatgaggtttatgacagttttgatgctatgggattgcaggaaaatcttttgagaggcatctatgcttacggtttt</w:t>
      </w:r>
    </w:p>
    <w:p w14:paraId="7BFC1E7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F  T  S  Y  D  E  V  Y  D  S  F  D  A  M  G  L  Q  E  N  L  L  R  G  I  Y  A  Y  G  F  </w:t>
      </w:r>
    </w:p>
    <w:p w14:paraId="1229F49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gagaagccatctgcgattcagcagcggggtattgttccattctgcaaagggctagatgttattcaacaggcacaatctggtactgggaaa</w:t>
      </w:r>
    </w:p>
    <w:p w14:paraId="6E99A07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E  K  P  S  A  I  Q  Q  R  G  I  V  P  F  C  K  G  L  D  V  I  Q  Q  A  Q  S  G  T  G  K  </w:t>
      </w:r>
    </w:p>
    <w:p w14:paraId="16AE045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acagcaactttctgctctggagttctgcagcagcttgattttgctaatgttgaatgtcaagcattggttcttgctcctactcgtgaattg</w:t>
      </w:r>
    </w:p>
    <w:p w14:paraId="2CE97B6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A  T  F  C  S  G  V  L  Q  Q  L  D  F  A  N  V  E  C  Q  A  L  V  L  A  P  T  R  E  L  </w:t>
      </w:r>
    </w:p>
    <w:p w14:paraId="1430440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gcacaacagattgagaaggttatgcgagcacttggtgattatcttggtgtgaaggttcatgcctgtgttggtggaacccagtgtccgtga</w:t>
      </w:r>
    </w:p>
    <w:p w14:paraId="1AADEAE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Q  Q  I  E  K  V  M  R  A  L  G  D  Y  L  G  V  K  V  H  A  C  V  G  G  T  Q  C  P  *  </w:t>
      </w:r>
    </w:p>
    <w:p w14:paraId="1D19622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agatcagcgcattctctccagtggagttcatgttgtggttggtactcctggtcgtgtattcgacatgttgcgaagacagtctctgcgctc</w:t>
      </w:r>
    </w:p>
    <w:p w14:paraId="71D761E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R  S  A  H  S  L  Q  W  S  S  C  C  G  W  Y  S  W  S  C  I  R  H  V  A  K  T  V  S  A  L  </w:t>
      </w:r>
    </w:p>
    <w:p w14:paraId="6ED314A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agattacatcaagatgtttgttctggacgaagcagatgaaatgctttcaagaggatttaaggatcagatttatgatatcttccagttgtt</w:t>
      </w:r>
    </w:p>
    <w:p w14:paraId="32CB7CA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R  L  H  Q  D  V  C  S  G  R  S  R  *  N  A  F  K  R  I  *  G  S  D  L  *  Y  L  P  V  V  </w:t>
      </w:r>
    </w:p>
    <w:p w14:paraId="437A82A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acctcctaaagttcaggttggtgttttctctgccaccatgcctcccgaggctcttgaaattactaggaaattcatgaataagcctgtgag</w:t>
      </w:r>
    </w:p>
    <w:p w14:paraId="4DF385B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S  *  S  S  G  W  C  F  L  C  H  H  A  S  R  G  S  *  N  Y  *  E  I  H  E  *  A  C  E  </w:t>
      </w:r>
    </w:p>
    <w:p w14:paraId="125E25D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gattcttgtaaagcgagatgagctcactctcgagggtatcaaacaattttatgttaatgttgacaaggaggaatggaaattggaaacact</w:t>
      </w:r>
    </w:p>
    <w:p w14:paraId="40DE407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S  C  K  A  R  *  A  H  S  R  G  Y  Q  T  I  L  C  *  C  *  Q  G  G  M  E  I  G  N  T  </w:t>
      </w:r>
    </w:p>
    <w:p w14:paraId="295CA24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ttgtgatctttatgagactttagctattacacagagtgtcatctttgttaataccaggcgcaaggttgattggctgactgacaaaatgcg</w:t>
      </w:r>
    </w:p>
    <w:p w14:paraId="61CB21D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*  S  L  *  D  F  S  Y  Y  T  E  C  H  L  C  *  Y  Q  A  Q  G  *  L  A  D  *  Q  N  A  </w:t>
      </w:r>
    </w:p>
    <w:p w14:paraId="48DEF67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01    cagtcgtgatcacacagtctctgccactcatggagacatggatcagaatactagagatataattatgcgtgagtttcgctctggttcttc</w:t>
      </w:r>
    </w:p>
    <w:p w14:paraId="2CA25BF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Q  S  *  S  H  S  L  C  H  S  W  R  H  G  S  E  Y  *  R  Y  N  Y  A  *  V  S  L  W  F  F  </w:t>
      </w:r>
    </w:p>
    <w:p w14:paraId="6BAF150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91    tcgtgtgctcattaccactgatctcctggctcgtggtatagatgtccagcaagtatcgcttgtgataaactatgatctgccgactcagcc</w:t>
      </w:r>
    </w:p>
    <w:p w14:paraId="36C6A8E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C  A  H  Y  H  *  S  P  G  S  W  Y  R  C  P  A  S  I  A  C  D  K  L  *  S  A  D  S  A  </w:t>
      </w:r>
    </w:p>
    <w:p w14:paraId="7E49729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081   agagaactacctccatcgaattggacgtagtggacgttttggaaggaaaggtgttgcaatcaactttgtgaccaaggatgacgacaggat</w:t>
      </w:r>
    </w:p>
    <w:p w14:paraId="62BED7A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R  E  L  P  P  S  N  W  T  *  W  T  F  W  K  E  R  C  C  N  Q  L  C  D  Q  G  *  R  Q  D  </w:t>
      </w:r>
    </w:p>
    <w:p w14:paraId="4E654F1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171   gttgtttgacatacagaagttttataatgtagtagtggaggagcttccagctaatgttgccgatcttctttag</w:t>
      </w:r>
    </w:p>
    <w:p w14:paraId="1F97B1C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V  *  H  T  E  V  L  *  C  S  S  G  G  A  S  S  *  C  C  R  S  S  L  X  </w:t>
      </w:r>
    </w:p>
    <w:p w14:paraId="198C986F" w14:textId="77777777" w:rsidR="006A5A93" w:rsidRDefault="006A5A93">
      <w:pPr>
        <w:jc w:val="left"/>
      </w:pPr>
    </w:p>
    <w:p w14:paraId="41C08C14" w14:textId="77777777" w:rsidR="006A5A93" w:rsidRDefault="006A5A93"/>
    <w:p w14:paraId="12CAA61F" w14:textId="77777777" w:rsidR="006A5A93" w:rsidRDefault="006A5A93"/>
    <w:p w14:paraId="0353B85A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8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szCs w:val="21"/>
        </w:rPr>
        <w:t>e</w:t>
      </w:r>
      <w:r>
        <w:rPr>
          <w:rFonts w:ascii="Times New Roman" w:hAnsi="Times New Roman" w:cs="Times New Roman" w:hint="eastAsia"/>
          <w:i/>
          <w:iCs/>
          <w:szCs w:val="21"/>
        </w:rPr>
        <w:t>I</w:t>
      </w:r>
      <w:r>
        <w:rPr>
          <w:rFonts w:ascii="Times New Roman" w:hAnsi="Times New Roman" w:cs="Times New Roman"/>
          <w:i/>
          <w:iCs/>
          <w:szCs w:val="21"/>
        </w:rPr>
        <w:t>F-</w:t>
      </w:r>
      <w:r>
        <w:rPr>
          <w:rFonts w:ascii="Times New Roman" w:hAnsi="Times New Roman" w:cs="Times New Roman" w:hint="eastAsia"/>
          <w:i/>
          <w:iCs/>
          <w:szCs w:val="21"/>
        </w:rPr>
        <w:t>4</w:t>
      </w:r>
      <w:r>
        <w:rPr>
          <w:rFonts w:ascii="Times New Roman" w:hAnsi="Times New Roman" w:cs="Times New Roman"/>
          <w:i/>
          <w:iCs/>
          <w:szCs w:val="21"/>
        </w:rPr>
        <w:t>α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3DD3F3F1" w14:textId="77777777" w:rsidR="006A5A93" w:rsidRDefault="006A5A93">
      <w:pPr>
        <w:jc w:val="left"/>
      </w:pPr>
    </w:p>
    <w:p w14:paraId="07423495" w14:textId="77777777" w:rsidR="006A5A93" w:rsidRDefault="006A5A93"/>
    <w:p w14:paraId="11E7DBF3" w14:textId="77777777" w:rsidR="006A5A93" w:rsidRDefault="006A5A93"/>
    <w:p w14:paraId="06EDA603" w14:textId="77777777" w:rsidR="006A5A93" w:rsidRDefault="006A5A93"/>
    <w:p w14:paraId="6606856C" w14:textId="77777777" w:rsidR="006A5A93" w:rsidRDefault="006A5A93"/>
    <w:p w14:paraId="23397340" w14:textId="77777777" w:rsidR="006A5A93" w:rsidRDefault="006A5A93"/>
    <w:p w14:paraId="6E07311E" w14:textId="77777777" w:rsidR="006A5A93" w:rsidRDefault="006A5A93"/>
    <w:p w14:paraId="24F4480E" w14:textId="77777777" w:rsidR="006A5A93" w:rsidRDefault="006A5A93"/>
    <w:p w14:paraId="4A7D1A2D" w14:textId="77777777" w:rsidR="006A5A93" w:rsidRDefault="006A5A93">
      <w:pPr>
        <w:jc w:val="left"/>
      </w:pPr>
    </w:p>
    <w:p w14:paraId="3C620910" w14:textId="77777777" w:rsidR="006A5A93" w:rsidRDefault="006A5A93">
      <w:pPr>
        <w:jc w:val="left"/>
      </w:pPr>
    </w:p>
    <w:p w14:paraId="1802870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gcggaacagggaatggaaggtagccaaccagtggatctttccaagcatccatctggaattgtacccactcttcagaatatagtatca</w:t>
      </w:r>
    </w:p>
    <w:p w14:paraId="3403C83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A  E  Q  G  M  E  G  S  Q  P  V  D  L  S  K  H  P  S  G  I  V  P  T  L  Q  N  I  V  S  </w:t>
      </w:r>
    </w:p>
    <w:p w14:paraId="10243B8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actgtcaacttggattgcaagttagatttgaaagccattgcattgcaagcgagaaatgctgaatataaccccaagcgttttgctgctgtc</w:t>
      </w:r>
    </w:p>
    <w:p w14:paraId="590B515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V  N  L  D  C  K  L  D  L  K  A  I  A  L  Q  A  R  N  A  E  Y  N  P  K  R  F  A  A  V  </w:t>
      </w:r>
    </w:p>
    <w:p w14:paraId="223CB7D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attatgcgaatcagggatccaaagacaacagcacttatatttgcttcgggaaaaatggtttgtactggagcaaagagtgaacaacagtca</w:t>
      </w:r>
    </w:p>
    <w:p w14:paraId="0E65C49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I  M  R  I  R  D  P  K  T  T  A  L  I  F  A  S  G  K  M  V  C  T  G  A  K  S  E  Q  Q  S  </w:t>
      </w:r>
    </w:p>
    <w:p w14:paraId="7134B17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aaattggctgcaaggaagtatgcacgaattattcaaaagcttagttttcctgccaaattcaaggactttaagatacaaaatattgttggt</w:t>
      </w:r>
    </w:p>
    <w:p w14:paraId="0D8A35A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L  A  A  R  K  Y  A  R  I  I  Q  K  L  S  F  P  A  K  F  K  D  F  K  I  Q  N  I  V  G  </w:t>
      </w:r>
    </w:p>
    <w:p w14:paraId="0A38D2F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tcttgtgatgtgaaatttcctatcagacttgaaggtcttgcatattcccatggtgccttttctagttatgaaccagaactatttcctggt</w:t>
      </w:r>
    </w:p>
    <w:p w14:paraId="4102D16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C  D  V  K  F  P  I  R  L  E  G  L  A  Y  S  H  G  A  F  S  S  Y  E  P  E  L  F  P  G  </w:t>
      </w:r>
    </w:p>
    <w:p w14:paraId="2429588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ctaatatatcgtatgaagcaacccaagattgtcctcctcatcttcgtgtcgggaaaaattgtacttaccggagcaaaggtgagagaagaa</w:t>
      </w:r>
    </w:p>
    <w:p w14:paraId="61361EA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I  Y  R  M  K  Q  P  K  I  V  L  L  I  F  V  S  G  K  I  V  L  T  G  A  K  V  R  E  E  </w:t>
      </w:r>
    </w:p>
    <w:p w14:paraId="74424D1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acgtatacagcatttgagaacatatatcctgttcttacagagttcagaaagaatcagcagtga</w:t>
      </w:r>
    </w:p>
    <w:p w14:paraId="2E958C6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Y  T  A  F  E  N  I  Y  P  V  L  T  E  F  R  K  N  Q  Q  *  </w:t>
      </w:r>
    </w:p>
    <w:p w14:paraId="3A384C38" w14:textId="77777777" w:rsidR="006A5A93" w:rsidRDefault="006A5A93">
      <w:pPr>
        <w:jc w:val="left"/>
      </w:pPr>
    </w:p>
    <w:p w14:paraId="1CD0E367" w14:textId="77777777" w:rsidR="006A5A93" w:rsidRDefault="006A5A93"/>
    <w:p w14:paraId="14B09ED8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9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TBP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56CA6F54" w14:textId="77777777" w:rsidR="006A5A93" w:rsidRDefault="006A5A93">
      <w:pPr>
        <w:jc w:val="left"/>
      </w:pPr>
    </w:p>
    <w:p w14:paraId="2F1DBF7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1      </w:t>
      </w:r>
      <w:r>
        <w:rPr>
          <w:rFonts w:ascii="SimSun" w:hAnsi="SimSun" w:hint="eastAsia"/>
          <w:sz w:val="17"/>
          <w:lang w:val="zh-CN"/>
        </w:rPr>
        <w:t>atgcagatatttgtgaaaaccttgacgggaaagacaatcaccttggaggtggaaagctccgacacaatcgataacgtcaaggccaaaatc</w:t>
      </w:r>
    </w:p>
    <w:p w14:paraId="2346D27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Q  I  F  V  K  T  L  T  G  K  T  I  T  L  E  V  E  S  S  D  T  I  D  N  V  K  A  K  I  </w:t>
      </w:r>
    </w:p>
    <w:p w14:paraId="6F049C0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caggacaaggaaggcattcctcctgaccagcaacgtctcatcttcgctggtaaacagttggaagatggccgaactctggctgattacaac</w:t>
      </w:r>
    </w:p>
    <w:p w14:paraId="1EE1D9D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Q  D  K  E  G  I  P  P  D  Q  Q  R  L  I  F  A  G  K  Q  L  E  D  G  R  T  L  A  D  Y  N  </w:t>
      </w:r>
    </w:p>
    <w:p w14:paraId="596EA9C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atccagaaggagtccacacttcacctcgtgctccgtctccgtgggggtatgcagatttttgtcaagaccttgacagggaaaactattact</w:t>
      </w:r>
    </w:p>
    <w:p w14:paraId="05750D1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I  Q  K  E  S  T  L  H  L  V  L  R  L  R  G  G  M  Q  I  F  V  K  T  L  T  G  K  T  I  T  </w:t>
      </w:r>
    </w:p>
    <w:p w14:paraId="7685041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ctcgaagttgagagctctgatacgatcgacaatgtcaaggccaagattcaggacaaggagggaattcctccagaccagcagcgtttgatt</w:t>
      </w:r>
    </w:p>
    <w:p w14:paraId="67FB28D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E  V  E  S  S  D  T  I  D  N  V  K  A  K  I  Q  D  K  E  G  I  P  P  D  Q  Q  R  L  I  </w:t>
      </w:r>
    </w:p>
    <w:p w14:paraId="295BBB2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ttcgccggaaagcagttggaggatggcaggaccctcgccgactataacatccagaaggagtctacactccatcttgtgttgcgtctccgt</w:t>
      </w:r>
    </w:p>
    <w:p w14:paraId="3F28376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A  G  K  Q  L  E  D  G  R  T  L  A  D  Y  N  I  Q  K  E  S  T  L  H  L  V  L  R  L  R  </w:t>
      </w:r>
    </w:p>
    <w:p w14:paraId="04E1B7D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ggtggtatgcagatctttgtcaagaccctgactggcaagacaatcactcttgaagttgagagctctgacactattgacaatgtcaaggcc</w:t>
      </w:r>
    </w:p>
    <w:p w14:paraId="62569C0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G  M  Q  I  F  V  K  T  L  T  G  K  T  I  T  L  E  V  E  S  S  D  T  I  D  N  V  K  A  </w:t>
      </w:r>
    </w:p>
    <w:p w14:paraId="2FABB79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aagatccaggacaaggaagggattcccccagaccagcagcgtctcatctttgctgggaagcaattggaagatggcaggacccttgcagat</w:t>
      </w:r>
    </w:p>
    <w:p w14:paraId="69AF04E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I  Q  D  K  E  G  I  P  P  D  Q  Q  R  L  I  F  A  G  K  Q  L  E  D  G  R  T  L  A  D  </w:t>
      </w:r>
    </w:p>
    <w:p w14:paraId="7A5C051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tataacattcagaaggagtccactctccaccttgtgttgcgtcttcgtggtggtatgcagattttcgtcaagactctgaccggaaagacc</w:t>
      </w:r>
    </w:p>
    <w:p w14:paraId="373BD77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Y  N  I  Q  K  E  S  T  L  H  L  V  L  R  L  R  G  G  M  Q  I  F  V  K  T  L  T  G  K  T  </w:t>
      </w:r>
    </w:p>
    <w:p w14:paraId="0DC4B13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atcaccctggaggtggagagttcggataccattgacaatgtcaaggccaagatccaggataaggaagggattcctccagatcagcagagg</w:t>
      </w:r>
    </w:p>
    <w:p w14:paraId="4DD04AE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I  T  L  E  V  E  S  S  D  T  I  D  N  V  K  A  K  I  Q  D  K  E  G  I  P  P  D  Q  Q  R  </w:t>
      </w:r>
    </w:p>
    <w:p w14:paraId="4AD730C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ttgatctttgctgggaagcagctagaagatgggaggacattggcagactataacatccagaaggagtccactcttcacttggtgttgcgt</w:t>
      </w:r>
    </w:p>
    <w:p w14:paraId="3C7805F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I  F  A  G  K  Q  L  E  D  G  R  T  L  A  D  Y  N  I  Q  K  E  S  T  L  H  L  V  L  R  </w:t>
      </w:r>
    </w:p>
    <w:p w14:paraId="638A626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01    ctccgtggtggtgatttctga</w:t>
      </w:r>
    </w:p>
    <w:p w14:paraId="4EEDB25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R  G  G  D  F  *  </w:t>
      </w:r>
    </w:p>
    <w:p w14:paraId="0FDF211A" w14:textId="77777777" w:rsidR="006A5A93" w:rsidRDefault="006A5A93"/>
    <w:p w14:paraId="7E059B16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0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UBQ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381BA77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ttatcagatgatgctaactcctcatcagatgacgactccactgaccaaaaccctaaccctagcacttcaatcgaccaatctctcgac</w:t>
      </w:r>
    </w:p>
    <w:p w14:paraId="17F509B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L  S  D  D  A  N  S  S  S  D  D  D  S  T  D  Q  N  P  N  P  S  T  S  I  D  Q  S  L  D  </w:t>
      </w:r>
    </w:p>
    <w:p w14:paraId="2E82071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gcaattgaaggtcaattgacctcaatttcactcaaccaccacgtttctccactcccagcgccctctattccgcctcctgatccccaatat</w:t>
      </w:r>
    </w:p>
    <w:p w14:paraId="4D561EB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I  E  G  Q  L  T  S  I  S  L  N  H  H  V  S  P  L  P  A  P  S  I  P  P  P  D  P  Q  Y  </w:t>
      </w:r>
    </w:p>
    <w:p w14:paraId="7BE5693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atagatacattgccttccgattcgtcttcacaagttgaacaagtactagtagttgaaaattccgtgtcagaaggaggtttagatacattt</w:t>
      </w:r>
    </w:p>
    <w:p w14:paraId="2B030E5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I  D  T  L  P  S  D  S  S  S  Q  V  E  Q  V  L  V  V  E  N  S  V  S  E  G  G  L  D  T  F  </w:t>
      </w:r>
    </w:p>
    <w:p w14:paraId="2F492C7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ccttctgaatcgtgtactctagtcgaagaagtagtagttgagaattcggtgttgtggaggaataattcggatgtggaagtcgaaggggat</w:t>
      </w:r>
    </w:p>
    <w:p w14:paraId="253ABDE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P  S  E  S  C  T  L  V  E  E  V  V  V  E  N  S  V  L  W  R  N  N  S  D  V  E  V  E  G  D  </w:t>
      </w:r>
    </w:p>
    <w:p w14:paraId="5994DC8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ggtcaggggagtccgagtagtagtggatatgctggcggtaaagggactagtagtagtgctttgagtggttcgggaattgaggagattagt</w:t>
      </w:r>
    </w:p>
    <w:p w14:paraId="3EDD000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Q  G  S  P  S  S  S  G  Y  A  G  G  K  G  T  S  S  S  A  L  S  G  S  G  I  E  E  I  S  </w:t>
      </w:r>
    </w:p>
    <w:p w14:paraId="3F58113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ggcgatgagagtgatcacggtgagctagtcaaaaggagtggttcttttggtggtagtgtggattcggagtgggttcccgggaaacgacat</w:t>
      </w:r>
    </w:p>
    <w:p w14:paraId="30988B8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D  E  S  D  H  G  E  L  V  K  R  S  G  S  F  G  G  S  V  D  S  E  W  V  P  G  K  R  H  </w:t>
      </w:r>
    </w:p>
    <w:p w14:paraId="672D5DC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gttaatgaagatgatgcttctgtttcatggaggaaaaggaagaaacatttttttatcttaagccattctggtaaaccaatatattcaaga</w:t>
      </w:r>
    </w:p>
    <w:p w14:paraId="5273B42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N  E  D  D  A  S  V  S  W  R  K  R  K  K  H  F  F  I  L  S  H  S  G  K  P  I  Y  S  R  </w:t>
      </w:r>
    </w:p>
    <w:p w14:paraId="3BD2DE4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tatggagatgaacacagactagcaggattttcagcaactttgcaagctatcatttccttcgtggagatggggggagatcatgtgaagttg</w:t>
      </w:r>
    </w:p>
    <w:p w14:paraId="23A57C9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Y  G  D  E  H  R  L  A  G  F  S  A  T  L  Q  A  I  I  S  F  V  E  M  G  G  D  H  V  K  L  </w:t>
      </w:r>
    </w:p>
    <w:p w14:paraId="1EAA8FCB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gttagggcgggaaacaccaaggtggtttttctcgttaaaggaccaatatatctagtttgcataagctgtacagaagagcctcatgaatcc</w:t>
      </w:r>
    </w:p>
    <w:p w14:paraId="105B22C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R  A  G  N  T  K  V  V  F  L  V  K  G  P  I  Y  L  V  C  I  S  C  T  E  E  P  H  E  S  </w:t>
      </w:r>
    </w:p>
    <w:p w14:paraId="135229C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ctcaacgaacaactggaacttctttatgggcagatgatacttattttgacaaagtctataaatagatgctttgagaagatccaaatttga</w:t>
      </w:r>
    </w:p>
    <w:p w14:paraId="521A5A7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N  E  Q  L  E  L  L  Y  G  Q  M  I  L  I  L  T  K  S  I  N  R  C  F  E  K  I  Q  I  *  </w:t>
      </w:r>
    </w:p>
    <w:p w14:paraId="580D5B8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01    tatgacgcctttgcttgggggaacagatgctgtattctcctctctcatccactcggttagttgggagcctgccacttttcttccatggcc</w:t>
      </w:r>
    </w:p>
    <w:p w14:paraId="137D0AC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Y  D  A  F  A  W  G  N  R  C  C  I  L  L  S  H  P  L  G  *  L  G  A  C  H  F  S  S  M  A  </w:t>
      </w:r>
    </w:p>
    <w:p w14:paraId="3F13721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991    </w:t>
      </w:r>
      <w:r>
        <w:rPr>
          <w:rFonts w:ascii="SimSun" w:hAnsi="SimSun" w:hint="eastAsia"/>
          <w:sz w:val="17"/>
          <w:lang w:val="zh-CN"/>
        </w:rPr>
        <w:t>gactctagtcttcccccttcttatgcaacaaggaggcgctggtgctatattgcaggatgttgctgagtcaggtgtcctctttgcaatatt</w:t>
      </w:r>
    </w:p>
    <w:p w14:paraId="680D01F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S  S  L  P  P  S  Y  A  T  R  R  R  W  C  Y  I  A  G  C  C  *  V  R  C  P  L  C  N  I  </w:t>
      </w:r>
    </w:p>
    <w:p w14:paraId="56108B1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081   aatgtgtaaacacaaggtcatcagtctggttggtgcacaaaaagcatctcttcatcccgatgatatgctcttgcttgccaactttgtgat</w:t>
      </w:r>
    </w:p>
    <w:p w14:paraId="53B4B39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N  V  *  T  Q  G  H  Q  S  G  W  C  T  K  S  I  S  S  S  R  *  Y  A  L  A  C  Q  L  C  D  </w:t>
      </w:r>
    </w:p>
    <w:p w14:paraId="565A979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171   gtcatctgaatcatttaggacttctgaatctttctctccaatctgtcttccgagatacaatccaatggcatttttatatgcttatgtata</w:t>
      </w:r>
    </w:p>
    <w:p w14:paraId="6C75B59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V  I  *  I  I  *  D  F  *  I  F  L  S  N  L  S  S  E  I  Q  S  N  G  I  F  I  C  L  C  I  </w:t>
      </w:r>
    </w:p>
    <w:p w14:paraId="7AC393B4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261   ttatcttgatgctgatacatatttgatgttgcttactgctaatccagatgcattttatcgtctaaaagattggaggatccgtattgaaat</w:t>
      </w:r>
    </w:p>
    <w:p w14:paraId="3C064F5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S  *  C  *  Y  I  F  D  V  A  Y  C  *  S  R  C  I  L  S  S  K  R  L  E  D  P  Y  *  N  </w:t>
      </w:r>
    </w:p>
    <w:p w14:paraId="591F56B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351   ggtccttctgaagtcaaatgttcttaatgaagctcagaggtcgatgttggatggtggcatgcatgttgaggatttgcctcttgatccatc</w:t>
      </w:r>
    </w:p>
    <w:p w14:paraId="224E593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G  P  S  E  V  K  C  S  *  *  S  S  E  V  D  V  G  W  W  H  A  C  *  G  F  A  S  *  S  I  </w:t>
      </w:r>
    </w:p>
    <w:p w14:paraId="32C239D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441   ttctcgccctggatctttgtcatctcatttaggtcagcctagacctccaccaggctctgcagatgggtgtaaggcactgttaggtggtcc</w:t>
      </w:r>
    </w:p>
    <w:p w14:paraId="6031242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F  S  P  W  I  F  V  I  S  F  R  S  A  *  T  S  T  R  L  C  R  W  V  *  G  T  V  R  W  S  </w:t>
      </w:r>
    </w:p>
    <w:p w14:paraId="5843BC9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1531   </w:t>
      </w:r>
      <w:r>
        <w:rPr>
          <w:rFonts w:ascii="SimSun" w:hAnsi="SimSun" w:hint="eastAsia"/>
          <w:sz w:val="17"/>
          <w:lang w:val="zh-CN"/>
        </w:rPr>
        <w:t>tgctgggctttggcacttcatttaccgcagtatatatctagatcaatatgtatcttctgaattctcatcaccaattaacactcctaaaca</w:t>
      </w:r>
    </w:p>
    <w:p w14:paraId="39A7967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C  W  A  L  A  L  H  L  P  Q  Y  I  S  R  S  I  C  I  F  *  I  L  I  T  N  *  H  S  *  T  </w:t>
      </w:r>
    </w:p>
    <w:p w14:paraId="6D4465B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621   acagaaaagattatatagagcatatcagaagctgtatacttctatgcatgatagagaacttggtcctcacaaaacccagtttagaaggga</w:t>
      </w:r>
    </w:p>
    <w:p w14:paraId="73FEFB7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E  K  I  I  *  S  I  S  E  A  V  Y  F  Y  A  *  *  R  T  W  S  S  Q  N  P  V  *  K  G  </w:t>
      </w:r>
    </w:p>
    <w:p w14:paraId="1800EF80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711   caataactatgttttactctgctgggttactcaggattttgaactttatgcagcatttgatcctctagcagacaaggcactggctataaa</w:t>
      </w:r>
    </w:p>
    <w:p w14:paraId="76F0C60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Q  *  L  C  F  T  L  L  G  Y  S  G  F  *  T  L  C  S  I  *  S  S  S  R  Q  G  T  G  Y  K  </w:t>
      </w:r>
    </w:p>
    <w:p w14:paraId="0DEB0F0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01   gacatgcaaccgagtatgccaatgggttaaagatgtggagaatgaagtttttttgttgggagcaagccccttttcatggtga</w:t>
      </w:r>
    </w:p>
    <w:p w14:paraId="0DAB866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D  M  Q  P  S  M  P  M  G  *  R  C  G  E  *  S  F  F  V  G  S  K  P  L  F  M  V  X  </w:t>
      </w:r>
    </w:p>
    <w:p w14:paraId="084F4275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1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SAND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63B548B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lastRenderedPageBreak/>
        <w:t xml:space="preserve">1      </w:t>
      </w:r>
      <w:r>
        <w:rPr>
          <w:rFonts w:ascii="SimSun" w:hAnsi="SimSun" w:hint="eastAsia"/>
          <w:sz w:val="17"/>
          <w:lang w:val="zh-CN"/>
        </w:rPr>
        <w:t>atggagggtaaagaagaggatgttaagcttggagctaacaagttctcagagaggcagcctctgggtacatctgcacagacagacaaggac</w:t>
      </w:r>
    </w:p>
    <w:p w14:paraId="3CB34F8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E  G  K  E  E  D  V  K  L  G  A  N  K  F  S  E  R  Q  P  L  G  T  S  A  Q  T  D  K  D  </w:t>
      </w:r>
    </w:p>
    <w:p w14:paraId="45FEA69D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tacaaggagccaccaccagcaccattgtttgagcctggcgaactcacatcatggtccttttacagggctgggattgctgagttcatagcc</w:t>
      </w:r>
    </w:p>
    <w:p w14:paraId="554AB43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Y  K  E  P  P  P  A  P  L  F  E  P  G  E  L  T  S  W  S  F  Y  R  A  G  I  A  E  F  I  A  </w:t>
      </w:r>
    </w:p>
    <w:p w14:paraId="2DEFAFD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actttcttgttcttgtatgtcactgttttgactgttatgggtgtgtctagggcacctaataagtgtgcttctgtgggtattcaaggaatt</w:t>
      </w:r>
    </w:p>
    <w:p w14:paraId="5F3A98F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F  L  F  L  Y  V  T  V  L  T  V  M  G  V  S  R  A  P  N  K  C  A  S  V  G  I  Q  G  I  </w:t>
      </w:r>
    </w:p>
    <w:p w14:paraId="660BE45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gcttgggcttttggtggcatgattttcgcccttgtttactgcactgctggtatttcaggagggcacataaacccagctgtgacctttggt</w:t>
      </w:r>
    </w:p>
    <w:p w14:paraId="7144EEC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W  A  F  G  G  M  I  F  A  L  V  Y  C  T  A  G  I  S  G  G  H  I  N  P  A  V  T  F  G  </w:t>
      </w:r>
    </w:p>
    <w:p w14:paraId="7C88E8BC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ttgtttctggctaggaagctctcacttaccagggctctgttctatatggtgatgcagtgccttggtgccatttgtggtgctggtgttatc</w:t>
      </w:r>
    </w:p>
    <w:p w14:paraId="2B55672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F  L  A  R  K  L  S  L  T  R  A  L  F  Y  M  V  M  Q  C  L  G  A  I  C  G  A  G  V  I  </w:t>
      </w:r>
    </w:p>
    <w:p w14:paraId="06637B4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aagggcttcgagggatcttcaagatttgaactcaacggcggtggtgctaatgttgtgaaccatggctacacaaagggtgatggacttggt</w:t>
      </w:r>
    </w:p>
    <w:p w14:paraId="317CC4B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G  F  E  G  S  S  R  F  E  L  N  G  G  G  A  N  V  V  N  H  G  Y  T  K  G  D  G  L  G  </w:t>
      </w:r>
    </w:p>
    <w:p w14:paraId="1A9327E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541    gctgagattgttggcacttttgttcttgtgtacactgtcttctctgcgactgatgctaagagaagcgccagagactcgcacgttcctata</w:t>
      </w:r>
    </w:p>
    <w:p w14:paraId="1A6E7BB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E  I  V  G  T  F  V  L  V  Y  T  V  F  S  A  T  D  A  K  R  S  A  R  D  S  H  V  P  I  </w:t>
      </w:r>
    </w:p>
    <w:p w14:paraId="1B8D218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631    ttggctccactgcctattggatttgcagtgttcttggttcatttggccaccatccccatcacaggaactggtattaacccagctagaagt</w:t>
      </w:r>
    </w:p>
    <w:p w14:paraId="104C102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A  P  L  P  I  G  F  A  V  F  L  V  H  L  A  T  I  P  I  T  G  T  G  I  N  P  A  R  S  </w:t>
      </w:r>
    </w:p>
    <w:p w14:paraId="5114BFBF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721    ctcggtgctgccatcatttacaacaaagatcacgcatgggatgatcactgggtcttctgggttggtcctttcattggtgctgctcttgct</w:t>
      </w:r>
    </w:p>
    <w:p w14:paraId="240CEDD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L  G  A  A  I  I  Y  N  K  D  H  A  W  D  D  H  W  V  F  W  V  G  P  F  I  G  A  A  L  A  </w:t>
      </w:r>
    </w:p>
    <w:p w14:paraId="1F0CF05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811    gccttgtaccaccagatagtcatcagagccattcctttcaagagcagggcttga</w:t>
      </w:r>
    </w:p>
    <w:p w14:paraId="4E6D7CB8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A  L  Y  H  Q  I  V  I  R  A  I  P  F  K  S  R  A  *  </w:t>
      </w:r>
    </w:p>
    <w:p w14:paraId="59567862" w14:textId="77777777" w:rsidR="006A5A93" w:rsidRDefault="006A5A93">
      <w:pPr>
        <w:jc w:val="left"/>
      </w:pPr>
    </w:p>
    <w:p w14:paraId="655523C3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bookmarkStart w:id="3" w:name="OLE_LINK2"/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2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MIP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bookmarkEnd w:id="3"/>
    <w:p w14:paraId="0E49D9B8" w14:textId="77777777" w:rsidR="006A5A93" w:rsidRDefault="006A5A93">
      <w:pPr>
        <w:jc w:val="left"/>
      </w:pPr>
    </w:p>
    <w:p w14:paraId="42320E35" w14:textId="77777777" w:rsidR="006A5A93" w:rsidRDefault="006A5A93"/>
    <w:p w14:paraId="1557E11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1      </w:t>
      </w:r>
      <w:r>
        <w:rPr>
          <w:rFonts w:ascii="SimSun" w:hAnsi="SimSun" w:hint="eastAsia"/>
          <w:sz w:val="17"/>
          <w:lang w:val="zh-CN"/>
        </w:rPr>
        <w:t>atgtcgcttgtagcaaatgaagattttcagcacattcttcgtattcaaaacacgaatgttgatgggaagcagaagatcatgttcgctttg</w:t>
      </w:r>
    </w:p>
    <w:p w14:paraId="67632763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M  S  L  V  A  N  E  D  F  Q  H  I  L  R  I  Q  N  T  N  V  D  G  K  Q  K  I  M  F  A  L  </w:t>
      </w:r>
    </w:p>
    <w:p w14:paraId="61EB00B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91     acttcgattaaaggtatcggacgtcgtttcgcaaacattgtttgcaaaaaagctgacgtggatatgaataagagggctggtgaactttca</w:t>
      </w:r>
    </w:p>
    <w:p w14:paraId="0F87611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T  S  I  K  G  I  G  R  R  F  A  N  I  V  C  K  K  A  D  V  D  M  N  K  R  A  G  E  L  S  </w:t>
      </w:r>
    </w:p>
    <w:p w14:paraId="57A3BB4A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181    tctgctgaaattgacagtttgatgaccatcgttgctaatcctcgacagttcaagatcccagattggttcttgaacagaaagaaggattac</w:t>
      </w:r>
    </w:p>
    <w:p w14:paraId="3F54F839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S  A  E  I  D  S  L  M  T  I  V  A  N  P  R  Q  F  K  I  P  D  W  F  L  N  R  K  K  D  Y  </w:t>
      </w:r>
    </w:p>
    <w:p w14:paraId="39C38397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271    aaggatggaaagttctctcaggtgacatccaatgcactagacatgaaactaagagatgatcttgagcgcctgaagaaaattaggaaccat</w:t>
      </w:r>
    </w:p>
    <w:p w14:paraId="1C9C0C61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D  G  K  F  S  Q  V  T  S  N  A  L  D  M  K  L  R  D  D  L  E  R  L  K  K  I  R  N  H  </w:t>
      </w:r>
    </w:p>
    <w:p w14:paraId="29939485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361    cgtggtctccgtcactactggggtcttcgagtacgtggacaacacaccaagactacgggacgaaggggaaagactgttggtgtctctaag</w:t>
      </w:r>
    </w:p>
    <w:p w14:paraId="1DB57D66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R  G  L  R  H  Y  W  G  L  R  V  R  G  Q  H  T  K  T  T  G  R  R  G  K  T  V  G  V  S  K  </w:t>
      </w:r>
    </w:p>
    <w:p w14:paraId="569865AE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>451    aagagatag</w:t>
      </w:r>
    </w:p>
    <w:p w14:paraId="2F81A3D2" w14:textId="77777777" w:rsidR="006A5A93" w:rsidRDefault="00B11EC5">
      <w:pPr>
        <w:jc w:val="left"/>
        <w:rPr>
          <w:rFonts w:ascii="SimSun" w:hAnsi="SimSun"/>
          <w:sz w:val="17"/>
          <w:lang w:val="zh-CN"/>
        </w:rPr>
      </w:pPr>
      <w:r>
        <w:rPr>
          <w:rFonts w:ascii="SimSun" w:hAnsi="SimSun" w:hint="eastAsia"/>
          <w:sz w:val="17"/>
          <w:lang w:val="zh-CN"/>
        </w:rPr>
        <w:t xml:space="preserve">        K  R  *  </w:t>
      </w:r>
    </w:p>
    <w:p w14:paraId="1B768070" w14:textId="77777777" w:rsidR="006A5A93" w:rsidRDefault="006A5A93">
      <w:pPr>
        <w:jc w:val="left"/>
      </w:pPr>
    </w:p>
    <w:p w14:paraId="2C2A17AA" w14:textId="77777777" w:rsidR="006A5A93" w:rsidRDefault="00B11EC5">
      <w:pPr>
        <w:spacing w:line="360" w:lineRule="auto"/>
        <w:rPr>
          <w:rFonts w:ascii="Times New Roman" w:eastAsia="SimSun" w:hAnsi="Times New Roman" w:cs="Times New Roman"/>
          <w:bCs/>
          <w:iCs/>
          <w:szCs w:val="21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3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Cs w:val="21"/>
        </w:rPr>
        <w:t xml:space="preserve">Nucleotide acid and deduced amino acid sequence of </w:t>
      </w:r>
      <w:r>
        <w:rPr>
          <w:rFonts w:ascii="Times New Roman" w:hAnsi="Times New Roman" w:hint="eastAsia"/>
          <w:i/>
          <w:iCs/>
          <w:szCs w:val="21"/>
        </w:rPr>
        <w:t>RPS-18</w:t>
      </w:r>
      <w:r>
        <w:rPr>
          <w:rFonts w:ascii="Times New Roman" w:hAnsi="Times New Roman" w:hint="eastAsia"/>
          <w:bCs/>
          <w:i/>
          <w:i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gene</w:t>
      </w:r>
      <w:r>
        <w:rPr>
          <w:rFonts w:ascii="Times New Roman" w:hAnsi="Times New Roman"/>
          <w:bCs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>
        <w:rPr>
          <w:rFonts w:ascii="Times New Roman" w:hAnsi="Times New Roman" w:hint="eastAsia"/>
          <w:szCs w:val="21"/>
        </w:rPr>
        <w:t>ro</w:t>
      </w:r>
      <w:r>
        <w:rPr>
          <w:rFonts w:ascii="Times New Roman" w:hAnsi="Times New Roman"/>
          <w:szCs w:val="21"/>
        </w:rPr>
        <w:t xml:space="preserve">m </w:t>
      </w:r>
      <w:r>
        <w:rPr>
          <w:rFonts w:ascii="Times New Roman" w:eastAsia="SimSun" w:hAnsi="Times New Roman" w:cs="Times New Roman"/>
          <w:bCs/>
          <w:i/>
          <w:szCs w:val="21"/>
        </w:rPr>
        <w:t xml:space="preserve">Oenanthe </w:t>
      </w:r>
      <w:proofErr w:type="spellStart"/>
      <w:r>
        <w:rPr>
          <w:rFonts w:ascii="Times New Roman" w:eastAsia="SimSun" w:hAnsi="Times New Roman" w:cs="Times New Roman"/>
          <w:bCs/>
          <w:i/>
          <w:szCs w:val="21"/>
        </w:rPr>
        <w:t>javanica</w:t>
      </w:r>
      <w:proofErr w:type="spellEnd"/>
      <w:r>
        <w:rPr>
          <w:rFonts w:ascii="Times New Roman" w:eastAsia="SimSun" w:hAnsi="Times New Roman" w:cs="Times New Roman" w:hint="eastAsia"/>
          <w:bCs/>
          <w:iCs/>
          <w:szCs w:val="21"/>
        </w:rPr>
        <w:t>.</w:t>
      </w:r>
    </w:p>
    <w:p w14:paraId="65DA9977" w14:textId="77777777" w:rsidR="006A5A93" w:rsidRDefault="006A5A93">
      <w:pPr>
        <w:jc w:val="left"/>
      </w:pPr>
    </w:p>
    <w:p w14:paraId="0E3E59BA" w14:textId="77777777" w:rsidR="006A5A93" w:rsidRDefault="006A5A93">
      <w:pPr>
        <w:ind w:firstLine="271"/>
        <w:jc w:val="left"/>
      </w:pPr>
    </w:p>
    <w:p w14:paraId="0904F2D7" w14:textId="77777777" w:rsidR="006A5A93" w:rsidRDefault="006A5A93">
      <w:pPr>
        <w:ind w:firstLine="271"/>
        <w:jc w:val="left"/>
      </w:pPr>
    </w:p>
    <w:p w14:paraId="1DE4D369" w14:textId="77777777" w:rsidR="006A5A93" w:rsidRPr="00B11EC5" w:rsidRDefault="00B11EC5">
      <w:pPr>
        <w:spacing w:line="360" w:lineRule="auto"/>
        <w:jc w:val="left"/>
      </w:pPr>
      <w:r w:rsidRPr="00B11EC5">
        <w:rPr>
          <w:rFonts w:ascii="Times New Roman" w:hAnsi="Times New Roman" w:hint="eastAsia"/>
          <w:sz w:val="24"/>
        </w:rPr>
        <w:t xml:space="preserve">Table S1 </w:t>
      </w:r>
      <w:proofErr w:type="spellStart"/>
      <w:r w:rsidRPr="00B11EC5">
        <w:rPr>
          <w:rFonts w:ascii="Times New Roman" w:hAnsi="Times New Roman" w:hint="eastAsia"/>
          <w:sz w:val="24"/>
        </w:rPr>
        <w:t>Cq</w:t>
      </w:r>
      <w:proofErr w:type="spellEnd"/>
      <w:r w:rsidRPr="00B11EC5">
        <w:rPr>
          <w:rFonts w:ascii="Times New Roman" w:hAnsi="Times New Roman" w:hint="eastAsia"/>
          <w:sz w:val="24"/>
        </w:rPr>
        <w:t xml:space="preserve"> values of candidate reference genes in RT-qPCR assay.</w:t>
      </w:r>
    </w:p>
    <w:tbl>
      <w:tblPr>
        <w:tblW w:w="10037" w:type="dxa"/>
        <w:tblInd w:w="96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60"/>
        <w:gridCol w:w="1133"/>
        <w:gridCol w:w="876"/>
        <w:gridCol w:w="760"/>
        <w:gridCol w:w="803"/>
        <w:gridCol w:w="761"/>
        <w:gridCol w:w="962"/>
        <w:gridCol w:w="760"/>
        <w:gridCol w:w="760"/>
        <w:gridCol w:w="760"/>
        <w:gridCol w:w="888"/>
        <w:gridCol w:w="833"/>
      </w:tblGrid>
      <w:tr w:rsidR="00B11EC5" w:rsidRPr="00B11EC5" w14:paraId="7619EC7A" w14:textId="77777777">
        <w:trPr>
          <w:trHeight w:val="385"/>
        </w:trPr>
        <w:tc>
          <w:tcPr>
            <w:tcW w:w="76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6E8F2A8C" w14:textId="77777777" w:rsidR="006A5A93" w:rsidRPr="00B11EC5" w:rsidRDefault="006A5A93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116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560410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plicates</w:t>
            </w:r>
          </w:p>
        </w:tc>
        <w:tc>
          <w:tcPr>
            <w:tcW w:w="876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8ABB9A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ACTIN </w:t>
            </w:r>
          </w:p>
        </w:tc>
        <w:tc>
          <w:tcPr>
            <w:tcW w:w="76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EFD3AA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PP2A </w:t>
            </w:r>
          </w:p>
        </w:tc>
        <w:tc>
          <w:tcPr>
            <w:tcW w:w="803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63BF87A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SAND 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5C42F5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EF-1α 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25816D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GAPDH </w:t>
            </w:r>
          </w:p>
        </w:tc>
        <w:tc>
          <w:tcPr>
            <w:tcW w:w="76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871C6F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UBQ </w:t>
            </w:r>
          </w:p>
        </w:tc>
        <w:tc>
          <w:tcPr>
            <w:tcW w:w="76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FEBECA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MIP </w:t>
            </w:r>
          </w:p>
        </w:tc>
        <w:tc>
          <w:tcPr>
            <w:tcW w:w="76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8E23EC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TBP </w:t>
            </w:r>
          </w:p>
        </w:tc>
        <w:tc>
          <w:tcPr>
            <w:tcW w:w="88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A8EFAA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RPS-18 </w:t>
            </w:r>
          </w:p>
        </w:tc>
        <w:tc>
          <w:tcPr>
            <w:tcW w:w="833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A33F3B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2"/>
                <w:szCs w:val="22"/>
                <w:lang w:bidi="ar"/>
              </w:rPr>
              <w:t>e</w:t>
            </w:r>
            <w:r w:rsidRPr="00B11EC5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IF-4α  </w:t>
            </w:r>
          </w:p>
        </w:tc>
      </w:tr>
      <w:tr w:rsidR="00B11EC5" w:rsidRPr="00B11EC5" w14:paraId="5603625A" w14:textId="77777777">
        <w:trPr>
          <w:trHeight w:val="341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5B91F03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1-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08B95D6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4A40EFB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8391B4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01D7ED1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53AFB96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5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1768EF7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5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2FB7EF3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9.1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E61E1C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6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4C1FA1B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3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48B4D6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0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1F247E0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8</w:t>
            </w:r>
          </w:p>
        </w:tc>
      </w:tr>
      <w:tr w:rsidR="00B11EC5" w:rsidRPr="00B11EC5" w14:paraId="795ABA48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AE0FD0C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893D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CA12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0482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C4C2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2E53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02F6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7FDC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9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08AD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A82F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F0E2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DDE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2</w:t>
            </w:r>
          </w:p>
        </w:tc>
      </w:tr>
      <w:tr w:rsidR="00B11EC5" w:rsidRPr="00B11EC5" w14:paraId="55D11F9A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28A947E8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84A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0D0B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335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4B9F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E27A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4B22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32C4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9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67CC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DC81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2067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F544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26</w:t>
            </w:r>
          </w:p>
        </w:tc>
      </w:tr>
      <w:tr w:rsidR="00B11EC5" w:rsidRPr="00B11EC5" w14:paraId="4EF46213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2B641C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1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6E35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C24D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F55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1FA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60ED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47EE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68A7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9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9CF0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7AE9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27CE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F95D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5</w:t>
            </w:r>
          </w:p>
        </w:tc>
      </w:tr>
      <w:tr w:rsidR="00B11EC5" w:rsidRPr="00B11EC5" w14:paraId="542180B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0634E3E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D641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659D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26F5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73B3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6C30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4E9E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D9D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8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E4BE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196F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91E6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FBB4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8</w:t>
            </w:r>
          </w:p>
        </w:tc>
      </w:tr>
      <w:tr w:rsidR="00B11EC5" w:rsidRPr="00B11EC5" w14:paraId="20829960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2454D7F6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DB12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65F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E4FB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4953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D3D3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33A5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19B6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8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2C39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71CA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3ECF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7A57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04</w:t>
            </w:r>
          </w:p>
        </w:tc>
      </w:tr>
      <w:tr w:rsidR="00B11EC5" w:rsidRPr="00B11EC5" w14:paraId="0A83CF32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D42A9A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2505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1050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BAFB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00FA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6AC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3A0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3586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9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43C9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460E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5D8F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1D9F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2</w:t>
            </w:r>
          </w:p>
        </w:tc>
      </w:tr>
      <w:tr w:rsidR="00B11EC5" w:rsidRPr="00B11EC5" w14:paraId="5AF0B629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DB06B4E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18DB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775F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614C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89E3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98D9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A119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1434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8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F56A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B5C2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AC25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F829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2</w:t>
            </w:r>
          </w:p>
        </w:tc>
      </w:tr>
      <w:tr w:rsidR="00B11EC5" w:rsidRPr="00B11EC5" w14:paraId="0BC272A6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F8939A7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5B80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2924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2998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924C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440A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226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8E9A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1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7833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23BA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88CD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F7C5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3</w:t>
            </w:r>
          </w:p>
        </w:tc>
      </w:tr>
      <w:tr w:rsidR="00B11EC5" w:rsidRPr="00B11EC5" w14:paraId="72B79DE1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3DB4F7C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2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2BDA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35FA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9604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FA97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4DEB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1244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A16D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B9F9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607A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1249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52C7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8</w:t>
            </w:r>
          </w:p>
        </w:tc>
      </w:tr>
      <w:tr w:rsidR="00B11EC5" w:rsidRPr="00B11EC5" w14:paraId="4DA9B894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0930B9FA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B5B6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E3F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3F93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D2D8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8F0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167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20EA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852A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725B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F741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470D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2</w:t>
            </w:r>
          </w:p>
        </w:tc>
      </w:tr>
      <w:tr w:rsidR="00B11EC5" w:rsidRPr="00B11EC5" w14:paraId="45FA0F84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031AE2C1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9C98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5EBF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AF12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2070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4C20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383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9FF5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4DC6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95A8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2BC7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50FB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21</w:t>
            </w:r>
          </w:p>
        </w:tc>
      </w:tr>
      <w:tr w:rsidR="00B11EC5" w:rsidRPr="00B11EC5" w14:paraId="592C956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253221F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2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E6AA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E8C0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E5F4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9065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648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71B4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D698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61C8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0977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FB42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01D9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2</w:t>
            </w:r>
          </w:p>
        </w:tc>
      </w:tr>
      <w:tr w:rsidR="00B11EC5" w:rsidRPr="00B11EC5" w14:paraId="2D4DC6F7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E6D79CD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662F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FB8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43DB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06D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1F12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C185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D9E0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4AB7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2D92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1C71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EDA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3</w:t>
            </w:r>
          </w:p>
        </w:tc>
      </w:tr>
      <w:tr w:rsidR="00B11EC5" w:rsidRPr="00B11EC5" w14:paraId="77B298A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BD6C461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87E2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B770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131F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77B7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88C2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57AA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015C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FCEA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7BD6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9DF1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FC0C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89</w:t>
            </w:r>
          </w:p>
        </w:tc>
      </w:tr>
      <w:tr w:rsidR="00B11EC5" w:rsidRPr="00B11EC5" w14:paraId="6566A518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99852F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2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446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2CC0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B292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67E8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003B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A554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62C3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AB59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413A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2CC4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48FA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7</w:t>
            </w:r>
          </w:p>
        </w:tc>
      </w:tr>
      <w:tr w:rsidR="00B11EC5" w:rsidRPr="00B11EC5" w14:paraId="7BE62670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2DD87DDC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129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77AC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DDC9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369F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4E08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7676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7912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81C6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6348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9A66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0F65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6</w:t>
            </w:r>
          </w:p>
        </w:tc>
      </w:tr>
      <w:tr w:rsidR="00B11EC5" w:rsidRPr="00B11EC5" w14:paraId="0C2949D4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75D8C8D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5CC6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024D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27BF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A72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8DC5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AB21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F72E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6D6A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50E3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E6BF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15CF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7</w:t>
            </w:r>
          </w:p>
        </w:tc>
      </w:tr>
      <w:tr w:rsidR="00B11EC5" w:rsidRPr="00B11EC5" w14:paraId="0E9C197A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2701FD6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3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3BC9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630E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F4ED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11D3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9E7E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2293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3E18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0850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C87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931E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BF9D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03</w:t>
            </w:r>
          </w:p>
        </w:tc>
      </w:tr>
      <w:tr w:rsidR="00B11EC5" w:rsidRPr="00B11EC5" w14:paraId="36912ED4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58A2089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ED89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9361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CBA3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1A49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49E1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25CC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F335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2392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8244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482B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7BF4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06</w:t>
            </w:r>
          </w:p>
        </w:tc>
      </w:tr>
      <w:tr w:rsidR="00B11EC5" w:rsidRPr="00B11EC5" w14:paraId="2561EE06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ABE56F3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AA39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370E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F815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2F4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9B39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B04A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DD35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12FE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8A55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ABE7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98AE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6</w:t>
            </w:r>
          </w:p>
        </w:tc>
      </w:tr>
      <w:tr w:rsidR="00B11EC5" w:rsidRPr="00B11EC5" w14:paraId="4AFC184D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38F5219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3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572C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1BBA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8AA5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BC00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34A2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174A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49EC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B308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1596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06ED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9B39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9</w:t>
            </w:r>
          </w:p>
        </w:tc>
      </w:tr>
      <w:tr w:rsidR="00B11EC5" w:rsidRPr="00B11EC5" w14:paraId="72829B5B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43D1777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A13B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3F58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F1AF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AC7F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6B5E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C86C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C4F4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AF4D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0D5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7A5B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D41D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31</w:t>
            </w:r>
          </w:p>
        </w:tc>
      </w:tr>
      <w:tr w:rsidR="00B11EC5" w:rsidRPr="00B11EC5" w14:paraId="36447F03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78EE740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A390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A6C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3411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5612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D05C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3CA1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C6E3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CB44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CFD8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6256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62E8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9</w:t>
            </w:r>
          </w:p>
        </w:tc>
      </w:tr>
      <w:tr w:rsidR="00B11EC5" w:rsidRPr="00B11EC5" w14:paraId="275B8C03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CC95AD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3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0137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7E98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7322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B753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C3BE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3226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B8B3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8362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2AEC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86AC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6183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9</w:t>
            </w:r>
          </w:p>
        </w:tc>
      </w:tr>
      <w:tr w:rsidR="00B11EC5" w:rsidRPr="00B11EC5" w14:paraId="6CD560BC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E1711FF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A6BB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2D33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D1A3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30C1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3A7F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FB8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B487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7A3F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A376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C9A9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2D4A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80</w:t>
            </w:r>
          </w:p>
        </w:tc>
      </w:tr>
      <w:tr w:rsidR="00B11EC5" w:rsidRPr="00B11EC5" w14:paraId="27EA993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0ED0A7A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7BFA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0B25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604A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C4C3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5790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0FC9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676F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F646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ADE5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0882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4CE4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80</w:t>
            </w:r>
          </w:p>
        </w:tc>
      </w:tr>
      <w:tr w:rsidR="00B11EC5" w:rsidRPr="00B11EC5" w14:paraId="3091A465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6E05A76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4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3157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C7A4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C118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7F9D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4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8C2F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C478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1296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D93E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FF62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261C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EBB3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8</w:t>
            </w:r>
          </w:p>
        </w:tc>
      </w:tr>
      <w:tr w:rsidR="00B11EC5" w:rsidRPr="00B11EC5" w14:paraId="235E3B1D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E5C87FD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9D1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348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2972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D1DA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4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7D79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613E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6FF5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E150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898E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E07E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298D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5</w:t>
            </w:r>
          </w:p>
        </w:tc>
      </w:tr>
      <w:tr w:rsidR="00B11EC5" w:rsidRPr="00B11EC5" w14:paraId="5AFFB854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10E8B2F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E7BD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240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0397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9B6C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4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6497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C104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A1FC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306C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75A6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318A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66BB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8</w:t>
            </w:r>
          </w:p>
        </w:tc>
      </w:tr>
      <w:tr w:rsidR="00B11EC5" w:rsidRPr="00B11EC5" w14:paraId="5E2C7EF6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F4F4EB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4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BF1B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5B40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85E9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2805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2FC4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5D64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99C5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F5A7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E958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AE6A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0997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5</w:t>
            </w:r>
          </w:p>
        </w:tc>
      </w:tr>
      <w:tr w:rsidR="00B11EC5" w:rsidRPr="00B11EC5" w14:paraId="296FEE44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6C0F928F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6671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CDF6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33F4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0080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0979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515D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293D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DAF2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5AA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8011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DE10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6</w:t>
            </w:r>
          </w:p>
        </w:tc>
      </w:tr>
      <w:tr w:rsidR="00B11EC5" w:rsidRPr="00B11EC5" w14:paraId="071C8808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6147D2C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2CBF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87BE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73D3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3519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D46E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5BED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8384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37EF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9AF2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14F9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67D2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9</w:t>
            </w:r>
          </w:p>
        </w:tc>
      </w:tr>
      <w:tr w:rsidR="00B11EC5" w:rsidRPr="00B11EC5" w14:paraId="424204E2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6C9B51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4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8125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529A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C3B3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8B2B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D6C4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EB5A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ACE4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8967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14C2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3C7B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0A26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4</w:t>
            </w:r>
          </w:p>
        </w:tc>
      </w:tr>
      <w:tr w:rsidR="00B11EC5" w:rsidRPr="00B11EC5" w14:paraId="3B907F7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9C21AEE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00B9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914F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7212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F96B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65B4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9794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D9C1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AD4C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1EB1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5146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C395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92</w:t>
            </w:r>
          </w:p>
        </w:tc>
      </w:tr>
      <w:tr w:rsidR="00B11EC5" w:rsidRPr="00B11EC5" w14:paraId="484B54F6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3177EA27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EAAC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AF24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E7BE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3C6B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A97F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3ED5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5E97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97A0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B40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836A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50E1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81</w:t>
            </w:r>
          </w:p>
        </w:tc>
      </w:tr>
      <w:tr w:rsidR="00B11EC5" w:rsidRPr="00B11EC5" w14:paraId="659C5D7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0D0746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5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4BDE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5478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65B1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05E2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9339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C385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B16D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7DB6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9833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CC69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BDD0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01</w:t>
            </w:r>
          </w:p>
        </w:tc>
      </w:tr>
      <w:tr w:rsidR="00B11EC5" w:rsidRPr="00B11EC5" w14:paraId="0DC90322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3ABB8AE8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CC1D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553F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2CBB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D68D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CFA7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298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33ED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E0A2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9654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EEAB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083B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6</w:t>
            </w:r>
          </w:p>
        </w:tc>
      </w:tr>
      <w:tr w:rsidR="00B11EC5" w:rsidRPr="00B11EC5" w14:paraId="542FD6A5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389DD21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53A8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2B9C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E3A1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6ADA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1268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FE5E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2C49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D15F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FC22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71DF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56C7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1</w:t>
            </w:r>
          </w:p>
        </w:tc>
      </w:tr>
      <w:tr w:rsidR="00B11EC5" w:rsidRPr="00B11EC5" w14:paraId="2C11D3A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A4A4C9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5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9E04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CE07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B768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E7E8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8829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7BA1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BFF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703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3C66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F1A7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7E25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5</w:t>
            </w:r>
          </w:p>
        </w:tc>
      </w:tr>
      <w:tr w:rsidR="00B11EC5" w:rsidRPr="00B11EC5" w14:paraId="54CB3B4D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2F29207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8EBE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E390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ED28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F711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2568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D299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07AF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92C2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0456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4AF0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B9B8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2</w:t>
            </w:r>
          </w:p>
        </w:tc>
      </w:tr>
      <w:tr w:rsidR="00B11EC5" w:rsidRPr="00B11EC5" w14:paraId="275D5471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3AED2F7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006F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875F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27A1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1C93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2656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81ED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5025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6A4D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E5D3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9E42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2DE0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99</w:t>
            </w:r>
          </w:p>
        </w:tc>
      </w:tr>
      <w:tr w:rsidR="00B11EC5" w:rsidRPr="00B11EC5" w14:paraId="24022AD5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27D43F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5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587E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B06E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493E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BB3E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27A3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7782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8766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36D9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1073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E811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B9E3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26</w:t>
            </w:r>
          </w:p>
        </w:tc>
      </w:tr>
      <w:tr w:rsidR="00B11EC5" w:rsidRPr="00B11EC5" w14:paraId="7E37D4C7" w14:textId="77777777">
        <w:trPr>
          <w:trHeight w:val="385"/>
        </w:trPr>
        <w:tc>
          <w:tcPr>
            <w:tcW w:w="0" w:type="auto"/>
            <w:shd w:val="clear" w:color="auto" w:fill="auto"/>
            <w:noWrap/>
            <w:vAlign w:val="center"/>
          </w:tcPr>
          <w:p w14:paraId="0231FF5B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DEE9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7215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6516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DDDF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94F1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C9AB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9665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88A2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8AC8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F46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2801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6</w:t>
            </w:r>
          </w:p>
        </w:tc>
      </w:tr>
      <w:tr w:rsidR="00B11EC5" w:rsidRPr="00B11EC5" w14:paraId="647A7D61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3EEAE256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9C37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BF42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38E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BC1E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9EF2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905F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670D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3534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EA89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705A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1565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14</w:t>
            </w:r>
          </w:p>
        </w:tc>
      </w:tr>
      <w:tr w:rsidR="00B11EC5" w:rsidRPr="00B11EC5" w14:paraId="6F7FDAFD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A28E56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6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581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B5B9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6BC8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B51E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1A9A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5BE2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E07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1136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258F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AFF6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5C55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91</w:t>
            </w:r>
          </w:p>
        </w:tc>
      </w:tr>
      <w:tr w:rsidR="00B11EC5" w:rsidRPr="00B11EC5" w14:paraId="7F2880F9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70113F3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704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2B24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F1DD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8DA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5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579C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E0C0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14E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C6C8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D029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A0D0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20CF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96</w:t>
            </w:r>
          </w:p>
        </w:tc>
      </w:tr>
      <w:tr w:rsidR="00B11EC5" w:rsidRPr="00B11EC5" w14:paraId="42B220C5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FE8CC76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8BC6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FDC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D356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7DB3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4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1721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1F3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45EB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2FEF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BBA5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99F4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0860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81</w:t>
            </w:r>
          </w:p>
        </w:tc>
      </w:tr>
      <w:tr w:rsidR="00B11EC5" w:rsidRPr="00B11EC5" w14:paraId="2C6CBD8D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469FEC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6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D2A8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548A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0C65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6157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2DEA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4BE1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DDAF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50DD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FE29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4A8A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DFE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63</w:t>
            </w:r>
          </w:p>
        </w:tc>
      </w:tr>
      <w:tr w:rsidR="00B11EC5" w:rsidRPr="00B11EC5" w14:paraId="5B22660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62B08916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7FA0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044C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C26E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DD2E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1818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1D65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9262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91F0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905D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129C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D4F2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61</w:t>
            </w:r>
          </w:p>
        </w:tc>
      </w:tr>
      <w:tr w:rsidR="00B11EC5" w:rsidRPr="00B11EC5" w14:paraId="4329460F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1B20D96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01FE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5277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85A8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4988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D079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9897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C8BD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E055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E7CB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4651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AB5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4</w:t>
            </w:r>
          </w:p>
        </w:tc>
      </w:tr>
      <w:tr w:rsidR="00B11EC5" w:rsidRPr="00B11EC5" w14:paraId="0FE19669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2171928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6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F202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1739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BAE7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0B9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7C0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FF5A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F6EF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FEFA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923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52D1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064A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65</w:t>
            </w:r>
          </w:p>
        </w:tc>
      </w:tr>
      <w:tr w:rsidR="00B11EC5" w:rsidRPr="00B11EC5" w14:paraId="7FA5441D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C5401C6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4FBA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6C64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25E3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694C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4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6030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F565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F70E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B94C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7732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894D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33D5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52</w:t>
            </w:r>
          </w:p>
        </w:tc>
      </w:tr>
      <w:tr w:rsidR="00B11EC5" w:rsidRPr="00B11EC5" w14:paraId="46C9867C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02330300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6D13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5305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CE9E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60A7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3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CAFB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D6DD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CE9F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970E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DB15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8A1B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06D9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26</w:t>
            </w:r>
          </w:p>
        </w:tc>
      </w:tr>
      <w:tr w:rsidR="00B11EC5" w:rsidRPr="00B11EC5" w14:paraId="00C42108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3C391F3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7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F1E2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3A4B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2DA5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E4D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E816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74EF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C5D6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8EB5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8A8F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7E9F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CFF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33</w:t>
            </w:r>
          </w:p>
        </w:tc>
      </w:tr>
      <w:tr w:rsidR="00B11EC5" w:rsidRPr="00B11EC5" w14:paraId="7441B57A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F33D72A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26D5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A0E4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1B76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6729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7DCB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AE64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0A8B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5C23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9496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17A1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67CE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47</w:t>
            </w:r>
          </w:p>
        </w:tc>
      </w:tr>
      <w:tr w:rsidR="00B11EC5" w:rsidRPr="00B11EC5" w14:paraId="4310CC7C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7DBFF2F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97D4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7C00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F49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5366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3F47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743A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BABF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03F0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DC5E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E262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997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46</w:t>
            </w:r>
          </w:p>
        </w:tc>
      </w:tr>
      <w:tr w:rsidR="00B11EC5" w:rsidRPr="00B11EC5" w14:paraId="3941071C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7681869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7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61F8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39C6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44E5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E7CE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9A7B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316F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5615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33AD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6136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3AF4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76A9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09</w:t>
            </w:r>
          </w:p>
        </w:tc>
      </w:tr>
      <w:tr w:rsidR="00B11EC5" w:rsidRPr="00B11EC5" w14:paraId="3A7AC33C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0EBA985D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3DD7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2C74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32A4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AF1C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AAB1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2BA5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2A64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16DA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939B3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7562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E78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00</w:t>
            </w:r>
          </w:p>
        </w:tc>
      </w:tr>
      <w:tr w:rsidR="00B11EC5" w:rsidRPr="00B11EC5" w14:paraId="7F90BFCF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12A0B54F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8496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3D21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0DED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1569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32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4989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E53E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5EBE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1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9050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2588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AE000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0393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23</w:t>
            </w:r>
          </w:p>
        </w:tc>
      </w:tr>
      <w:tr w:rsidR="00B11EC5" w:rsidRPr="00B11EC5" w14:paraId="2B864FE9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6F1B628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7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0D34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52D3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497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7171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E05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B788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BD9FE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69DE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5267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7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2C614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5D558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47</w:t>
            </w:r>
          </w:p>
        </w:tc>
      </w:tr>
      <w:tr w:rsidR="00B11EC5" w:rsidRPr="00B11EC5" w14:paraId="06F8ED0E" w14:textId="77777777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</w:tcPr>
          <w:p w14:paraId="5AB4674C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BBDA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790D9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CC5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7073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D2F02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1522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2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9170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458BB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CCFD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DE64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94CEC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33</w:t>
            </w:r>
          </w:p>
        </w:tc>
      </w:tr>
      <w:tr w:rsidR="00B11EC5" w:rsidRPr="00B11EC5" w14:paraId="6B82DA4D" w14:textId="77777777">
        <w:trPr>
          <w:trHeight w:val="385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6AAD42E" w14:textId="77777777" w:rsidR="006A5A93" w:rsidRPr="00B11EC5" w:rsidRDefault="006A5A93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29AB4F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11EC5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41E244D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6.3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363885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C737BA7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9.8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55B9906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7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60A4F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3.5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497BC0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0.6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C1662E5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5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1DC9DB1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8.1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79A797A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5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2FF8F" w14:textId="77777777" w:rsidR="006A5A93" w:rsidRPr="00B11EC5" w:rsidRDefault="00B11EC5">
            <w:pPr>
              <w:widowControl/>
              <w:jc w:val="center"/>
              <w:textAlignment w:val="center"/>
              <w:rPr>
                <w:rFonts w:ascii="Microsoft Sans Serif" w:eastAsia="Microsoft Sans Serif" w:hAnsi="Microsoft Sans Serif" w:cs="Microsoft Sans Serif"/>
                <w:sz w:val="16"/>
                <w:szCs w:val="16"/>
              </w:rPr>
            </w:pPr>
            <w:r w:rsidRPr="00B11EC5">
              <w:rPr>
                <w:rFonts w:ascii="Microsoft Sans Serif" w:eastAsia="Microsoft Sans Serif" w:hAnsi="Microsoft Sans Serif" w:cs="Microsoft Sans Serif"/>
                <w:kern w:val="0"/>
                <w:sz w:val="16"/>
                <w:szCs w:val="16"/>
                <w:lang w:bidi="ar"/>
              </w:rPr>
              <w:t>24.01</w:t>
            </w:r>
          </w:p>
        </w:tc>
      </w:tr>
    </w:tbl>
    <w:p w14:paraId="15FDB582" w14:textId="77777777" w:rsidR="006A5A93" w:rsidRPr="00B11EC5" w:rsidRDefault="006A5A93">
      <w:pPr>
        <w:jc w:val="left"/>
      </w:pPr>
    </w:p>
    <w:sectPr w:rsidR="006A5A93" w:rsidRPr="00B11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MwYmYyYTdkMjJmNTVmMDU4YWIwNjJjNjUxMzMzYmIifQ=="/>
  </w:docVars>
  <w:rsids>
    <w:rsidRoot w:val="1BEA122F"/>
    <w:rsid w:val="006A5A93"/>
    <w:rsid w:val="00B11EC5"/>
    <w:rsid w:val="0899258E"/>
    <w:rsid w:val="0A7762E0"/>
    <w:rsid w:val="0EE4486D"/>
    <w:rsid w:val="103E1D5B"/>
    <w:rsid w:val="131B6383"/>
    <w:rsid w:val="144E028D"/>
    <w:rsid w:val="150A62BA"/>
    <w:rsid w:val="158177F5"/>
    <w:rsid w:val="1A255D39"/>
    <w:rsid w:val="1BEA122F"/>
    <w:rsid w:val="21B134D1"/>
    <w:rsid w:val="21D00C81"/>
    <w:rsid w:val="251E5D62"/>
    <w:rsid w:val="26E34A53"/>
    <w:rsid w:val="281F3FE5"/>
    <w:rsid w:val="2C970D19"/>
    <w:rsid w:val="2EED3D6C"/>
    <w:rsid w:val="35C6441D"/>
    <w:rsid w:val="36E74D2F"/>
    <w:rsid w:val="3A013C75"/>
    <w:rsid w:val="3A863483"/>
    <w:rsid w:val="47574ED5"/>
    <w:rsid w:val="47F35A96"/>
    <w:rsid w:val="489E7724"/>
    <w:rsid w:val="4ADF5155"/>
    <w:rsid w:val="4F0A29A4"/>
    <w:rsid w:val="526F57C8"/>
    <w:rsid w:val="566114D2"/>
    <w:rsid w:val="56B20379"/>
    <w:rsid w:val="56CC03E2"/>
    <w:rsid w:val="57536D7E"/>
    <w:rsid w:val="5EA71986"/>
    <w:rsid w:val="66BA1278"/>
    <w:rsid w:val="6B964B8E"/>
    <w:rsid w:val="6D125276"/>
    <w:rsid w:val="70785009"/>
    <w:rsid w:val="73397A01"/>
    <w:rsid w:val="7444518F"/>
    <w:rsid w:val="79CB12C3"/>
    <w:rsid w:val="7D2D0BE9"/>
    <w:rsid w:val="7EF0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BCA3F0"/>
  <w15:docId w15:val="{08F47D23-2F91-44AE-9C89-58014B9C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585</Words>
  <Characters>26135</Characters>
  <Application>Microsoft Office Word</Application>
  <DocSecurity>0</DocSecurity>
  <Lines>217</Lines>
  <Paragraphs>61</Paragraphs>
  <ScaleCrop>false</ScaleCrop>
  <Company/>
  <LinksUpToDate>false</LinksUpToDate>
  <CharactersWithSpaces>3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浮世万千 吾惟取钰</dc:creator>
  <cp:lastModifiedBy>Hima Bhatt</cp:lastModifiedBy>
  <cp:revision>2</cp:revision>
  <dcterms:created xsi:type="dcterms:W3CDTF">2023-12-13T10:07:00Z</dcterms:created>
  <dcterms:modified xsi:type="dcterms:W3CDTF">2023-12-1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BA2C7AA4ABA4B7E99AB0170B2EFE18A_11</vt:lpwstr>
  </property>
</Properties>
</file>